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1E2A" w:rsidRPr="0049226C" w:rsidRDefault="00F41E2A" w:rsidP="00F41E2A">
      <w:pPr>
        <w:rPr>
          <w:b/>
          <w:sz w:val="22"/>
        </w:rPr>
      </w:pPr>
      <w:r>
        <w:rPr>
          <w:rFonts w:hint="eastAsia"/>
          <w:b/>
          <w:sz w:val="22"/>
        </w:rPr>
        <w:t>Table S4. Sequence features</w:t>
      </w:r>
      <w:r w:rsidRPr="0049226C">
        <w:rPr>
          <w:rFonts w:hint="eastAsia"/>
          <w:b/>
          <w:sz w:val="22"/>
        </w:rPr>
        <w:t xml:space="preserve"> of putative transcripts-encoding </w:t>
      </w:r>
      <w:r>
        <w:rPr>
          <w:rFonts w:hint="eastAsia"/>
          <w:b/>
          <w:sz w:val="22"/>
        </w:rPr>
        <w:t>metalloproteases</w:t>
      </w:r>
      <w:r w:rsidRPr="0049226C">
        <w:rPr>
          <w:rFonts w:hint="eastAsia"/>
          <w:b/>
          <w:sz w:val="22"/>
        </w:rPr>
        <w:t xml:space="preserve"> </w:t>
      </w:r>
      <w:r>
        <w:rPr>
          <w:rFonts w:hint="eastAsia"/>
          <w:b/>
          <w:sz w:val="22"/>
        </w:rPr>
        <w:t>revealed by the</w:t>
      </w:r>
      <w:r w:rsidRPr="0049226C">
        <w:rPr>
          <w:rFonts w:hint="eastAsia"/>
          <w:b/>
          <w:sz w:val="22"/>
        </w:rPr>
        <w:t xml:space="preserve"> MEROPS Blast Server</w:t>
      </w:r>
      <w:r>
        <w:rPr>
          <w:rFonts w:hint="eastAsia"/>
          <w:b/>
          <w:sz w:val="22"/>
        </w:rPr>
        <w:t xml:space="preserve">. </w:t>
      </w:r>
      <w:r w:rsidRPr="00F8415A">
        <w:rPr>
          <w:rFonts w:hint="eastAsia"/>
          <w:sz w:val="22"/>
        </w:rPr>
        <w:t>Blue colored amino acid and red colored one represent the metal ligand and active site, respectively</w:t>
      </w:r>
      <w:r>
        <w:rPr>
          <w:rFonts w:hint="eastAsia"/>
          <w:sz w:val="22"/>
        </w:rPr>
        <w:t>.</w:t>
      </w:r>
    </w:p>
    <w:tbl>
      <w:tblPr>
        <w:tblStyle w:val="1"/>
        <w:tblpPr w:leftFromText="142" w:rightFromText="142" w:vertAnchor="page" w:horzAnchor="margin" w:tblpY="2005"/>
        <w:tblW w:w="14425" w:type="dxa"/>
        <w:tblLayout w:type="fixed"/>
        <w:tblLook w:val="04A0"/>
      </w:tblPr>
      <w:tblGrid>
        <w:gridCol w:w="1526"/>
        <w:gridCol w:w="709"/>
        <w:gridCol w:w="1701"/>
        <w:gridCol w:w="850"/>
        <w:gridCol w:w="1134"/>
        <w:gridCol w:w="8505"/>
      </w:tblGrid>
      <w:tr w:rsidR="00F41E2A" w:rsidRPr="00CF49B3" w:rsidTr="00A17081">
        <w:trPr>
          <w:cnfStyle w:val="100000000000"/>
        </w:trPr>
        <w:tc>
          <w:tcPr>
            <w:cnfStyle w:val="001000000000"/>
            <w:tcW w:w="1526" w:type="dxa"/>
            <w:vMerge w:val="restart"/>
            <w:shd w:val="clear" w:color="auto" w:fill="auto"/>
            <w:vAlign w:val="center"/>
          </w:tcPr>
          <w:p w:rsidR="00F41E2A" w:rsidRPr="00E46630" w:rsidRDefault="00F41E2A" w:rsidP="00BF371B">
            <w:pPr>
              <w:jc w:val="center"/>
              <w:rPr>
                <w:rFonts w:ascii="Arial" w:hAnsi="Arial" w:cs="Arial"/>
                <w:b w:val="0"/>
                <w:sz w:val="14"/>
                <w:szCs w:val="14"/>
              </w:rPr>
            </w:pPr>
            <w:r w:rsidRPr="00E46630">
              <w:rPr>
                <w:rFonts w:ascii="Arial" w:hAnsi="Arial" w:cs="Arial"/>
                <w:b w:val="0"/>
                <w:sz w:val="14"/>
                <w:szCs w:val="14"/>
              </w:rPr>
              <w:t>Reads</w:t>
            </w:r>
          </w:p>
        </w:tc>
        <w:tc>
          <w:tcPr>
            <w:tcW w:w="12899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F41E2A" w:rsidRPr="00B61EE0" w:rsidRDefault="00F41E2A" w:rsidP="00BF371B">
            <w:pPr>
              <w:jc w:val="center"/>
              <w:cnfStyle w:val="100000000000"/>
              <w:rPr>
                <w:rFonts w:ascii="Arial" w:hAnsi="Arial" w:cs="Arial"/>
                <w:sz w:val="14"/>
                <w:szCs w:val="14"/>
              </w:rPr>
            </w:pPr>
            <w:r w:rsidRPr="00B61EE0">
              <w:rPr>
                <w:rFonts w:ascii="Arial" w:hAnsi="Arial" w:cs="Arial"/>
                <w:sz w:val="14"/>
                <w:szCs w:val="14"/>
              </w:rPr>
              <w:t>MEROPS hits</w:t>
            </w:r>
          </w:p>
        </w:tc>
      </w:tr>
      <w:tr w:rsidR="00F41E2A" w:rsidRPr="00CF49B3" w:rsidTr="00A17081">
        <w:trPr>
          <w:cnfStyle w:val="000000100000"/>
        </w:trPr>
        <w:tc>
          <w:tcPr>
            <w:cnfStyle w:val="001000000000"/>
            <w:tcW w:w="152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41E2A" w:rsidRPr="00E46630" w:rsidRDefault="00F41E2A" w:rsidP="00BF371B">
            <w:pPr>
              <w:rPr>
                <w:rFonts w:ascii="Arial" w:hAnsi="Arial" w:cs="Arial"/>
                <w:b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1E2A" w:rsidRPr="00E46630" w:rsidRDefault="00F41E2A" w:rsidP="00BF371B">
            <w:pPr>
              <w:cnfStyle w:val="000000100000"/>
              <w:rPr>
                <w:rFonts w:ascii="Arial" w:hAnsi="Arial" w:cs="Arial"/>
                <w:b/>
                <w:sz w:val="14"/>
                <w:szCs w:val="14"/>
              </w:rPr>
            </w:pPr>
            <w:r w:rsidRPr="00E46630">
              <w:rPr>
                <w:rFonts w:ascii="Arial" w:hAnsi="Arial" w:cs="Arial"/>
                <w:b/>
                <w:sz w:val="14"/>
                <w:szCs w:val="14"/>
              </w:rPr>
              <w:t>Famil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1E2A" w:rsidRPr="00E46630" w:rsidRDefault="00F41E2A" w:rsidP="00BF371B">
            <w:pPr>
              <w:cnfStyle w:val="000000100000"/>
              <w:rPr>
                <w:rFonts w:ascii="Arial" w:hAnsi="Arial" w:cs="Arial"/>
                <w:b/>
                <w:sz w:val="14"/>
                <w:szCs w:val="14"/>
              </w:rPr>
            </w:pPr>
            <w:r w:rsidRPr="00E46630">
              <w:rPr>
                <w:rFonts w:ascii="Arial" w:hAnsi="Arial" w:cs="Arial"/>
                <w:b/>
                <w:sz w:val="14"/>
                <w:szCs w:val="14"/>
              </w:rPr>
              <w:t>Organis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1E2A" w:rsidRPr="00E46630" w:rsidRDefault="00F41E2A" w:rsidP="00BF371B">
            <w:pPr>
              <w:cnfStyle w:val="000000100000"/>
              <w:rPr>
                <w:rFonts w:ascii="Arial" w:hAnsi="Arial" w:cs="Arial"/>
                <w:b/>
                <w:sz w:val="14"/>
                <w:szCs w:val="14"/>
              </w:rPr>
            </w:pPr>
            <w:r w:rsidRPr="00E46630">
              <w:rPr>
                <w:rFonts w:ascii="Arial" w:hAnsi="Arial" w:cs="Arial"/>
                <w:b/>
                <w:sz w:val="14"/>
                <w:szCs w:val="14"/>
              </w:rPr>
              <w:t>E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1E2A" w:rsidRPr="00E46630" w:rsidRDefault="00F41E2A" w:rsidP="00BF371B">
            <w:pPr>
              <w:cnfStyle w:val="000000100000"/>
              <w:rPr>
                <w:rFonts w:ascii="Arial" w:hAnsi="Arial" w:cs="Arial"/>
                <w:b/>
                <w:sz w:val="14"/>
                <w:szCs w:val="14"/>
              </w:rPr>
            </w:pPr>
            <w:r w:rsidRPr="00E46630">
              <w:rPr>
                <w:rFonts w:ascii="Arial" w:hAnsi="Arial" w:cs="Arial"/>
                <w:b/>
                <w:sz w:val="14"/>
                <w:szCs w:val="14"/>
              </w:rPr>
              <w:t>Identity (%)</w:t>
            </w:r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1E2A" w:rsidRPr="00E46630" w:rsidRDefault="00F41E2A" w:rsidP="00BF371B">
            <w:pPr>
              <w:cnfStyle w:val="000000100000"/>
              <w:rPr>
                <w:rFonts w:ascii="Arial" w:hAnsi="Arial" w:cs="Arial"/>
                <w:b/>
                <w:sz w:val="14"/>
                <w:szCs w:val="14"/>
              </w:rPr>
            </w:pPr>
            <w:r w:rsidRPr="00E46630">
              <w:rPr>
                <w:rFonts w:ascii="Arial" w:hAnsi="Arial" w:cs="Arial"/>
                <w:b/>
                <w:sz w:val="14"/>
                <w:szCs w:val="14"/>
              </w:rPr>
              <w:t>Alignment (functional residues)</w:t>
            </w:r>
            <w:r>
              <w:rPr>
                <w:rFonts w:ascii="Arial" w:hAnsi="Arial" w:cs="Arial" w:hint="eastAsia"/>
                <w:b/>
                <w:sz w:val="14"/>
                <w:szCs w:val="14"/>
              </w:rPr>
              <w:t xml:space="preserve"> </w:t>
            </w:r>
            <w:r w:rsidRPr="00E46630">
              <w:rPr>
                <w:rFonts w:ascii="Arial" w:hAnsi="Arial" w:cs="Arial"/>
                <w:b/>
                <w:sz w:val="14"/>
                <w:szCs w:val="14"/>
              </w:rPr>
              <w:t xml:space="preserve">or MEROPS description </w:t>
            </w:r>
          </w:p>
        </w:tc>
      </w:tr>
      <w:tr w:rsidR="00F41E2A" w:rsidRPr="00CF49B3" w:rsidTr="00A17081">
        <w:tc>
          <w:tcPr>
            <w:cnfStyle w:val="001000000000"/>
            <w:tcW w:w="152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hAnsi="Arial" w:cs="Arial"/>
                <w:b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color w:val="000000"/>
                <w:kern w:val="0"/>
                <w:sz w:val="14"/>
                <w:szCs w:val="14"/>
              </w:rPr>
              <w:t>GLJZN3Y04EQ1VV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Trypanosoma brucei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2.4e-5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65.75</w:t>
            </w:r>
          </w:p>
        </w:tc>
        <w:tc>
          <w:tcPr>
            <w:tcW w:w="850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16138E" w:rsidRDefault="00F41E2A" w:rsidP="00BF371B">
            <w:pPr>
              <w:widowControl/>
              <w:autoSpaceDE/>
              <w:autoSpaceDN/>
              <w:jc w:val="left"/>
              <w:cnfStyle w:val="000000000000"/>
              <w:rPr>
                <w:rFonts w:ascii="굴림" w:eastAsia="굴림" w:hAnsi="굴림" w:cs="굴림"/>
                <w:kern w:val="0"/>
                <w:sz w:val="24"/>
              </w:rPr>
            </w:pPr>
            <w:r w:rsidRPr="00905A4D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Q:</w:t>
            </w:r>
            <w:r w:rsidRPr="00905A4D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905A4D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E</w:t>
            </w:r>
            <w:r w:rsidRPr="00905A4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LA</w:t>
            </w:r>
            <w:r w:rsidRPr="00905A4D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905A4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QWFGNLVTMQWWSELWLN</w:t>
            </w:r>
            <w:r w:rsidRPr="00905A4D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E</w:t>
            </w:r>
            <w:r w:rsidRPr="00905A4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S-57-DAIS</w:t>
            </w:r>
            <w:r w:rsidRPr="00905A4D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Y</w:t>
            </w:r>
            <w:r w:rsidRPr="00905A4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SKGGS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E46630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1, 2, 5, 24, 87)</w:t>
            </w:r>
          </w:p>
          <w:p w:rsidR="00F41E2A" w:rsidRPr="00905A4D" w:rsidRDefault="00F41E2A" w:rsidP="00BF371B">
            <w:pPr>
              <w:widowControl/>
              <w:autoSpaceDE/>
              <w:autoSpaceDN/>
              <w:jc w:val="left"/>
              <w:cnfStyle w:val="000000000000"/>
              <w:rPr>
                <w:rFonts w:ascii="굴림" w:eastAsia="굴림" w:hAnsi="굴림" w:cs="굴림"/>
                <w:kern w:val="0"/>
                <w:sz w:val="24"/>
              </w:rPr>
            </w:pPr>
            <w:r w:rsidRPr="00905A4D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S:</w:t>
            </w:r>
            <w:r w:rsidRPr="00905A4D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905A4D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E</w:t>
            </w:r>
            <w:r w:rsidRPr="00905A4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LA</w:t>
            </w:r>
            <w:r w:rsidRPr="00905A4D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905A4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QWFGNLVTMQWWKELWLN</w:t>
            </w:r>
            <w:r w:rsidRPr="00905A4D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E</w:t>
            </w:r>
            <w:r w:rsidRPr="00905A4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S-57-DAIS</w:t>
            </w:r>
            <w:r w:rsidRPr="00905A4D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Y</w:t>
            </w:r>
            <w:r w:rsidRPr="00905A4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 xml:space="preserve">SKGGS </w:t>
            </w:r>
            <w:r w:rsidRPr="00E46630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315, 316, 319, 338, 401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 F</w:t>
            </w:r>
            <w:r w:rsidRPr="0016138E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amily M1 unassigned peptidases</w:t>
            </w:r>
          </w:p>
        </w:tc>
      </w:tr>
      <w:tr w:rsidR="00F41E2A" w:rsidRPr="00CF49B3" w:rsidTr="00A17081">
        <w:trPr>
          <w:cnfStyle w:val="000000100000"/>
        </w:trPr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EIG7G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M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Trypanosoma bruce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2.4e-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65.75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CB7293" w:rsidRDefault="00F41E2A" w:rsidP="00BF371B">
            <w:pPr>
              <w:widowControl/>
              <w:autoSpaceDE/>
              <w:autoSpaceDN/>
              <w:jc w:val="left"/>
              <w:cnfStyle w:val="000000100000"/>
              <w:rPr>
                <w:rFonts w:ascii="굴림" w:eastAsia="굴림" w:hAnsi="굴림" w:cs="굴림"/>
                <w:kern w:val="0"/>
                <w:sz w:val="24"/>
              </w:rPr>
            </w:pPr>
            <w:r w:rsidRPr="00905A4D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Q:</w:t>
            </w:r>
            <w:r w:rsidRPr="00905A4D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905A4D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E</w:t>
            </w:r>
            <w:r w:rsidRPr="00905A4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LA</w:t>
            </w:r>
            <w:r w:rsidRPr="00905A4D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905A4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QWFGNLVTMQWWSELWLN</w:t>
            </w:r>
            <w:r w:rsidRPr="00905A4D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E</w:t>
            </w:r>
            <w:r w:rsidRPr="00905A4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S-57-DAIS</w:t>
            </w:r>
            <w:r w:rsidRPr="00905A4D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Y</w:t>
            </w:r>
            <w:r w:rsidRPr="00905A4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SKGGS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E46630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1, 2, 5, 24, 8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>7)</w:t>
            </w:r>
          </w:p>
          <w:p w:rsidR="00F41E2A" w:rsidRPr="00905A4D" w:rsidRDefault="00F41E2A" w:rsidP="00BF371B">
            <w:pPr>
              <w:widowControl/>
              <w:autoSpaceDE/>
              <w:autoSpaceDN/>
              <w:jc w:val="left"/>
              <w:cnfStyle w:val="000000100000"/>
              <w:rPr>
                <w:rFonts w:ascii="굴림" w:eastAsia="굴림" w:hAnsi="굴림" w:cs="굴림"/>
                <w:kern w:val="0"/>
                <w:sz w:val="24"/>
              </w:rPr>
            </w:pPr>
            <w:r w:rsidRPr="00905A4D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S:</w:t>
            </w:r>
            <w:r w:rsidRPr="00905A4D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905A4D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E</w:t>
            </w:r>
            <w:r w:rsidRPr="00905A4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LA</w:t>
            </w:r>
            <w:r w:rsidRPr="00905A4D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905A4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QWFGNLVTMQWWKELWLN</w:t>
            </w:r>
            <w:r w:rsidRPr="00905A4D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E</w:t>
            </w:r>
            <w:r w:rsidRPr="00905A4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S-57-DAIS</w:t>
            </w:r>
            <w:r w:rsidRPr="00905A4D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Y</w:t>
            </w:r>
            <w:r w:rsidRPr="00905A4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 xml:space="preserve">SKGGS </w:t>
            </w:r>
            <w:r w:rsidRPr="00E46630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315, 316, 319, 338, 401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 F</w:t>
            </w:r>
            <w:r w:rsidRPr="00CB7293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amily M1 unassigned peptidases</w:t>
            </w:r>
          </w:p>
        </w:tc>
      </w:tr>
      <w:tr w:rsidR="00F41E2A" w:rsidRPr="00CF49B3" w:rsidTr="00A17081"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color w:val="000000"/>
                <w:kern w:val="0"/>
                <w:sz w:val="14"/>
                <w:szCs w:val="14"/>
              </w:rPr>
              <w:t>GLJZN3Y04EOZ8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M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i/>
                <w:sz w:val="14"/>
                <w:szCs w:val="14"/>
              </w:rPr>
            </w:pPr>
            <w:r w:rsidRPr="00503025">
              <w:rPr>
                <w:rFonts w:ascii="Arial" w:hAnsi="Arial" w:cs="Arial"/>
                <w:i/>
                <w:sz w:val="14"/>
                <w:szCs w:val="14"/>
              </w:rPr>
              <w:t>Cavia porcell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2.4e-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47.37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503025" w:rsidRDefault="00F41E2A" w:rsidP="00BF371B">
            <w:pPr>
              <w:widowControl/>
              <w:autoSpaceDE/>
              <w:autoSpaceDN/>
              <w:jc w:val="left"/>
              <w:cnfStyle w:val="000000000000"/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>C</w:t>
            </w:r>
            <w:r w:rsidRPr="00503025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ytosol alanyl aminopeptidase</w:t>
            </w:r>
          </w:p>
        </w:tc>
      </w:tr>
      <w:tr w:rsidR="00F41E2A" w:rsidRPr="00CF49B3" w:rsidTr="00A17081">
        <w:trPr>
          <w:cnfStyle w:val="000000100000"/>
        </w:trPr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EWHT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Trypanosoma cruz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1.7e-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59.87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Subfamily M3A unassigned peptidases</w:t>
            </w:r>
          </w:p>
        </w:tc>
      </w:tr>
      <w:tr w:rsidR="00F41E2A" w:rsidRPr="00CF49B3" w:rsidTr="00A17081"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hAnsi="Arial" w:cs="Arial"/>
                <w:b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Isotig005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M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i/>
                <w:sz w:val="14"/>
                <w:szCs w:val="14"/>
              </w:rPr>
            </w:pPr>
            <w:r w:rsidRPr="007B246D">
              <w:rPr>
                <w:rFonts w:ascii="Arial" w:hAnsi="Arial" w:cs="Arial"/>
                <w:i/>
                <w:sz w:val="14"/>
                <w:szCs w:val="14"/>
              </w:rPr>
              <w:t>Trypanosoma bruce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2.8e-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28.49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7B246D" w:rsidRDefault="00F41E2A" w:rsidP="00BF371B">
            <w:pPr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7B246D">
              <w:rPr>
                <w:rFonts w:ascii="Arial" w:hAnsi="Arial" w:cs="Arial"/>
                <w:sz w:val="14"/>
                <w:szCs w:val="14"/>
              </w:rPr>
              <w:t xml:space="preserve">Leishmanolysin </w:t>
            </w:r>
          </w:p>
        </w:tc>
      </w:tr>
      <w:tr w:rsidR="00F41E2A" w:rsidRPr="00CF49B3" w:rsidTr="00A17081">
        <w:trPr>
          <w:cnfStyle w:val="000000100000"/>
        </w:trPr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hAnsi="Arial" w:cs="Arial"/>
                <w:b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ETU6L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Trypanosoma bruce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1.9e-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42.86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CF49B3" w:rsidRDefault="00F41E2A" w:rsidP="00BF371B">
            <w:pPr>
              <w:widowControl/>
              <w:autoSpaceDE/>
              <w:autoSpaceDN/>
              <w:jc w:val="left"/>
              <w:cnfStyle w:val="000000100000"/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</w:pPr>
            <w:r w:rsidRPr="009C571C">
              <w:rPr>
                <w:rFonts w:ascii="Rod" w:eastAsia="맑은 고딕" w:hAnsi="굴림" w:cs="Rod"/>
                <w:b/>
                <w:color w:val="000000"/>
                <w:kern w:val="24"/>
                <w:sz w:val="16"/>
                <w:szCs w:val="16"/>
              </w:rPr>
              <w:t>Q: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EGGDGTKGS</w:t>
            </w:r>
            <w:r w:rsidRPr="009C571C">
              <w:rPr>
                <w:rFonts w:ascii="Rod" w:eastAsia="맑은 고딕" w:hAnsi="굴림" w:cs="Rod"/>
                <w:b/>
                <w:color w:val="0000FF"/>
                <w:kern w:val="24"/>
                <w:sz w:val="16"/>
                <w:szCs w:val="16"/>
              </w:rPr>
              <w:t>H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FERRILMDDV</w:t>
            </w:r>
            <w:r w:rsidRPr="00CF49B3">
              <w:rPr>
                <w:rFonts w:ascii="Rod" w:eastAsia="맑은 고딕" w:hAnsi="굴림" w:cs="Rod"/>
                <w:b/>
                <w:color w:val="FF0000"/>
                <w:kern w:val="24"/>
                <w:sz w:val="16"/>
                <w:szCs w:val="16"/>
              </w:rPr>
              <w:t>M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AG</w:t>
            </w:r>
            <w:r w:rsidRPr="00CF49B3"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E46630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51,62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) </w:t>
            </w:r>
          </w:p>
          <w:p w:rsidR="00F41E2A" w:rsidRPr="00CF49B3" w:rsidRDefault="00F41E2A" w:rsidP="00BF371B">
            <w:pPr>
              <w:cnfStyle w:val="000000100000"/>
              <w:rPr>
                <w:sz w:val="16"/>
                <w:szCs w:val="16"/>
              </w:rPr>
            </w:pPr>
            <w:r w:rsidRPr="009C571C">
              <w:rPr>
                <w:rFonts w:ascii="Rod" w:eastAsia="맑은 고딕" w:hAnsi="굴림" w:cs="Rod"/>
                <w:b/>
                <w:color w:val="000000"/>
                <w:kern w:val="24"/>
                <w:sz w:val="16"/>
                <w:szCs w:val="16"/>
              </w:rPr>
              <w:t>S: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EGGDGTKNT</w:t>
            </w:r>
            <w:r w:rsidRPr="009C571C">
              <w:rPr>
                <w:rFonts w:ascii="Rod" w:eastAsia="맑은 고딕" w:hAnsi="굴림" w:cs="Rod"/>
                <w:b/>
                <w:color w:val="0000FF"/>
                <w:kern w:val="24"/>
                <w:sz w:val="16"/>
                <w:szCs w:val="16"/>
              </w:rPr>
              <w:t>H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WERRIAMEEM</w:t>
            </w:r>
            <w:r w:rsidRPr="00CF49B3">
              <w:rPr>
                <w:rFonts w:ascii="Rod" w:eastAsia="맑은 고딕" w:hAnsi="굴림" w:cs="Rod"/>
                <w:b/>
                <w:color w:val="FF0000"/>
                <w:kern w:val="24"/>
                <w:sz w:val="16"/>
                <w:szCs w:val="16"/>
              </w:rPr>
              <w:t>M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AG</w:t>
            </w:r>
            <w:r w:rsidRPr="00CF49B3"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E46630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294,305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</w:t>
            </w:r>
            <w:r>
              <w:rPr>
                <w:rFonts w:ascii="Arial" w:hAnsi="Arial" w:cs="Arial" w:hint="eastAsia"/>
                <w:sz w:val="14"/>
                <w:szCs w:val="14"/>
              </w:rPr>
              <w:t xml:space="preserve"> </w:t>
            </w:r>
            <w:r w:rsidRPr="007B246D">
              <w:rPr>
                <w:rFonts w:ascii="Arial" w:hAnsi="Arial" w:cs="Arial"/>
                <w:sz w:val="14"/>
                <w:szCs w:val="14"/>
              </w:rPr>
              <w:t>Leishmanolysin</w:t>
            </w:r>
          </w:p>
        </w:tc>
      </w:tr>
      <w:tr w:rsidR="00F41E2A" w:rsidRPr="00CF49B3" w:rsidTr="00A17081"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hAnsi="Arial" w:cs="Arial"/>
                <w:b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ET65N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Trypanosoma bruce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1.9e-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42.86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CF49B3" w:rsidRDefault="00F41E2A" w:rsidP="00BF371B">
            <w:pPr>
              <w:widowControl/>
              <w:autoSpaceDE/>
              <w:autoSpaceDN/>
              <w:jc w:val="left"/>
              <w:cnfStyle w:val="000000000000"/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</w:pPr>
            <w:r w:rsidRPr="009C571C">
              <w:rPr>
                <w:rFonts w:ascii="Rod" w:eastAsia="맑은 고딕" w:hAnsi="굴림" w:cs="Rod"/>
                <w:b/>
                <w:color w:val="000000"/>
                <w:kern w:val="24"/>
                <w:sz w:val="16"/>
                <w:szCs w:val="16"/>
              </w:rPr>
              <w:t>Q: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EGGDGTKGS</w:t>
            </w:r>
            <w:r w:rsidRPr="009C571C">
              <w:rPr>
                <w:rFonts w:ascii="Rod" w:eastAsia="맑은 고딕" w:hAnsi="굴림" w:cs="Rod"/>
                <w:b/>
                <w:color w:val="0000FF"/>
                <w:kern w:val="24"/>
                <w:sz w:val="16"/>
                <w:szCs w:val="16"/>
              </w:rPr>
              <w:t>H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FERRILMDDV</w:t>
            </w:r>
            <w:r w:rsidRPr="00CF49B3">
              <w:rPr>
                <w:rFonts w:ascii="Rod" w:eastAsia="맑은 고딕" w:hAnsi="굴림" w:cs="Rod"/>
                <w:b/>
                <w:color w:val="FF0000"/>
                <w:kern w:val="24"/>
                <w:sz w:val="16"/>
                <w:szCs w:val="16"/>
              </w:rPr>
              <w:t>M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AG</w:t>
            </w:r>
            <w:r w:rsidRPr="00CF49B3"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E46630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51,62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</w:t>
            </w:r>
          </w:p>
          <w:p w:rsidR="00F41E2A" w:rsidRPr="00CF49B3" w:rsidRDefault="00F41E2A" w:rsidP="00BF371B">
            <w:pPr>
              <w:cnfStyle w:val="000000000000"/>
              <w:rPr>
                <w:sz w:val="16"/>
                <w:szCs w:val="16"/>
              </w:rPr>
            </w:pPr>
            <w:r w:rsidRPr="009C571C">
              <w:rPr>
                <w:rFonts w:ascii="Rod" w:eastAsia="맑은 고딕" w:hAnsi="굴림" w:cs="Rod"/>
                <w:b/>
                <w:color w:val="000000"/>
                <w:kern w:val="24"/>
                <w:sz w:val="16"/>
                <w:szCs w:val="16"/>
              </w:rPr>
              <w:t>S: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EGGDGTKNT</w:t>
            </w:r>
            <w:r w:rsidRPr="009C571C">
              <w:rPr>
                <w:rFonts w:ascii="Rod" w:eastAsia="맑은 고딕" w:hAnsi="굴림" w:cs="Rod"/>
                <w:b/>
                <w:color w:val="0000FF"/>
                <w:kern w:val="24"/>
                <w:sz w:val="16"/>
                <w:szCs w:val="16"/>
              </w:rPr>
              <w:t>H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WERRIAMEEM</w:t>
            </w:r>
            <w:r w:rsidRPr="00CF49B3">
              <w:rPr>
                <w:rFonts w:ascii="Rod" w:eastAsia="맑은 고딕" w:hAnsi="굴림" w:cs="Rod"/>
                <w:b/>
                <w:color w:val="FF0000"/>
                <w:kern w:val="24"/>
                <w:sz w:val="16"/>
                <w:szCs w:val="16"/>
              </w:rPr>
              <w:t>M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AG</w:t>
            </w:r>
            <w:r w:rsidRPr="00CF49B3"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E46630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294,305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</w:t>
            </w:r>
            <w:r>
              <w:rPr>
                <w:rFonts w:ascii="Arial" w:hAnsi="Arial" w:cs="Arial" w:hint="eastAsia"/>
                <w:sz w:val="14"/>
                <w:szCs w:val="14"/>
              </w:rPr>
              <w:t xml:space="preserve"> </w:t>
            </w:r>
            <w:r w:rsidRPr="007B246D">
              <w:rPr>
                <w:rFonts w:ascii="Arial" w:hAnsi="Arial" w:cs="Arial"/>
                <w:sz w:val="14"/>
                <w:szCs w:val="14"/>
              </w:rPr>
              <w:t>Leishmanolysin</w:t>
            </w:r>
          </w:p>
        </w:tc>
      </w:tr>
      <w:tr w:rsidR="00F41E2A" w:rsidRPr="00CF49B3" w:rsidTr="00A17081">
        <w:trPr>
          <w:cnfStyle w:val="000000100000"/>
        </w:trPr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hAnsi="Arial" w:cs="Arial"/>
                <w:b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ER5AV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Trypanosoma bruce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1.9e-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42.86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CF49B3" w:rsidRDefault="00F41E2A" w:rsidP="00BF371B">
            <w:pPr>
              <w:widowControl/>
              <w:autoSpaceDE/>
              <w:autoSpaceDN/>
              <w:jc w:val="left"/>
              <w:cnfStyle w:val="000000100000"/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</w:pPr>
            <w:r w:rsidRPr="009C571C">
              <w:rPr>
                <w:rFonts w:ascii="Rod" w:eastAsia="맑은 고딕" w:hAnsi="굴림" w:cs="Rod"/>
                <w:b/>
                <w:color w:val="000000"/>
                <w:kern w:val="24"/>
                <w:sz w:val="16"/>
                <w:szCs w:val="16"/>
              </w:rPr>
              <w:t>Q: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EGGDGTKGS</w:t>
            </w:r>
            <w:r w:rsidRPr="009C571C">
              <w:rPr>
                <w:rFonts w:ascii="Rod" w:eastAsia="맑은 고딕" w:hAnsi="굴림" w:cs="Rod"/>
                <w:b/>
                <w:color w:val="0000FF"/>
                <w:kern w:val="24"/>
                <w:sz w:val="16"/>
                <w:szCs w:val="16"/>
              </w:rPr>
              <w:t>H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FERRILMDDV</w:t>
            </w:r>
            <w:r w:rsidRPr="00CF49B3">
              <w:rPr>
                <w:rFonts w:ascii="Rod" w:eastAsia="맑은 고딕" w:hAnsi="굴림" w:cs="Rod"/>
                <w:b/>
                <w:color w:val="FF0000"/>
                <w:kern w:val="24"/>
                <w:sz w:val="16"/>
                <w:szCs w:val="16"/>
              </w:rPr>
              <w:t>M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AG</w:t>
            </w:r>
            <w:r w:rsidRPr="00CF49B3"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E46630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51,62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</w:t>
            </w:r>
          </w:p>
          <w:p w:rsidR="00F41E2A" w:rsidRPr="00CF49B3" w:rsidRDefault="00F41E2A" w:rsidP="00BF371B">
            <w:pPr>
              <w:cnfStyle w:val="000000100000"/>
              <w:rPr>
                <w:sz w:val="16"/>
                <w:szCs w:val="16"/>
              </w:rPr>
            </w:pPr>
            <w:r w:rsidRPr="009C571C">
              <w:rPr>
                <w:rFonts w:ascii="Rod" w:eastAsia="맑은 고딕" w:hAnsi="굴림" w:cs="Rod"/>
                <w:b/>
                <w:color w:val="000000"/>
                <w:kern w:val="24"/>
                <w:sz w:val="16"/>
                <w:szCs w:val="16"/>
              </w:rPr>
              <w:t>S: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EGGDGTKNT</w:t>
            </w:r>
            <w:r w:rsidRPr="009C571C">
              <w:rPr>
                <w:rFonts w:ascii="Rod" w:eastAsia="맑은 고딕" w:hAnsi="굴림" w:cs="Rod"/>
                <w:b/>
                <w:color w:val="0000FF"/>
                <w:kern w:val="24"/>
                <w:sz w:val="16"/>
                <w:szCs w:val="16"/>
              </w:rPr>
              <w:t>H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WERRIAMEEM</w:t>
            </w:r>
            <w:r w:rsidRPr="00CF49B3">
              <w:rPr>
                <w:rFonts w:ascii="Rod" w:eastAsia="맑은 고딕" w:hAnsi="굴림" w:cs="Rod"/>
                <w:b/>
                <w:color w:val="FF0000"/>
                <w:kern w:val="24"/>
                <w:sz w:val="16"/>
                <w:szCs w:val="16"/>
              </w:rPr>
              <w:t>M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AG</w:t>
            </w:r>
            <w:r w:rsidRPr="00CF49B3"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E46630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294,305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</w:t>
            </w:r>
            <w:r>
              <w:rPr>
                <w:rFonts w:ascii="Arial" w:hAnsi="Arial" w:cs="Arial" w:hint="eastAsia"/>
                <w:sz w:val="14"/>
                <w:szCs w:val="14"/>
              </w:rPr>
              <w:t xml:space="preserve"> </w:t>
            </w:r>
            <w:r w:rsidRPr="007B246D">
              <w:rPr>
                <w:rFonts w:ascii="Arial" w:hAnsi="Arial" w:cs="Arial"/>
                <w:sz w:val="14"/>
                <w:szCs w:val="14"/>
              </w:rPr>
              <w:t>Leishmanolysin</w:t>
            </w:r>
          </w:p>
        </w:tc>
      </w:tr>
      <w:tr w:rsidR="00F41E2A" w:rsidRPr="00CF49B3" w:rsidTr="00A17081"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hAnsi="Arial" w:cs="Arial"/>
                <w:b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EPX6G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Trypanosoma bruce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1.9e-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42.86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CF49B3" w:rsidRDefault="00F41E2A" w:rsidP="00BF371B">
            <w:pPr>
              <w:widowControl/>
              <w:autoSpaceDE/>
              <w:autoSpaceDN/>
              <w:jc w:val="left"/>
              <w:cnfStyle w:val="000000000000"/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</w:pPr>
            <w:r w:rsidRPr="009C571C">
              <w:rPr>
                <w:rFonts w:ascii="Rod" w:eastAsia="맑은 고딕" w:hAnsi="굴림" w:cs="Rod"/>
                <w:b/>
                <w:color w:val="000000"/>
                <w:kern w:val="24"/>
                <w:sz w:val="16"/>
                <w:szCs w:val="16"/>
              </w:rPr>
              <w:t>Q: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EGGDGTKGS</w:t>
            </w:r>
            <w:r w:rsidRPr="009C571C">
              <w:rPr>
                <w:rFonts w:ascii="Rod" w:eastAsia="맑은 고딕" w:hAnsi="굴림" w:cs="Rod"/>
                <w:b/>
                <w:color w:val="0000FF"/>
                <w:kern w:val="24"/>
                <w:sz w:val="16"/>
                <w:szCs w:val="16"/>
              </w:rPr>
              <w:t>H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FERRILMDDV</w:t>
            </w:r>
            <w:r w:rsidRPr="00CF49B3">
              <w:rPr>
                <w:rFonts w:ascii="Rod" w:eastAsia="맑은 고딕" w:hAnsi="굴림" w:cs="Rod"/>
                <w:b/>
                <w:color w:val="FF0000"/>
                <w:kern w:val="24"/>
                <w:sz w:val="16"/>
                <w:szCs w:val="16"/>
              </w:rPr>
              <w:t>M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AG</w:t>
            </w:r>
            <w:r w:rsidRPr="00CF49B3"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E46630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51,62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                                      </w:t>
            </w:r>
          </w:p>
          <w:p w:rsidR="00F41E2A" w:rsidRPr="00CF49B3" w:rsidRDefault="00F41E2A" w:rsidP="00BF371B">
            <w:pPr>
              <w:cnfStyle w:val="000000000000"/>
              <w:rPr>
                <w:sz w:val="16"/>
                <w:szCs w:val="16"/>
              </w:rPr>
            </w:pPr>
            <w:r w:rsidRPr="009C571C">
              <w:rPr>
                <w:rFonts w:ascii="Rod" w:eastAsia="맑은 고딕" w:hAnsi="굴림" w:cs="Rod"/>
                <w:b/>
                <w:color w:val="000000"/>
                <w:kern w:val="24"/>
                <w:sz w:val="16"/>
                <w:szCs w:val="16"/>
              </w:rPr>
              <w:t>S: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EGGDGTKNT</w:t>
            </w:r>
            <w:r w:rsidRPr="009C571C">
              <w:rPr>
                <w:rFonts w:ascii="Rod" w:eastAsia="맑은 고딕" w:hAnsi="굴림" w:cs="Rod"/>
                <w:b/>
                <w:color w:val="0000FF"/>
                <w:kern w:val="24"/>
                <w:sz w:val="16"/>
                <w:szCs w:val="16"/>
              </w:rPr>
              <w:t>H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WERRIAMEEM</w:t>
            </w:r>
            <w:r w:rsidRPr="00CF49B3">
              <w:rPr>
                <w:rFonts w:ascii="Rod" w:eastAsia="맑은 고딕" w:hAnsi="굴림" w:cs="Rod"/>
                <w:b/>
                <w:color w:val="FF0000"/>
                <w:kern w:val="24"/>
                <w:sz w:val="16"/>
                <w:szCs w:val="16"/>
              </w:rPr>
              <w:t>M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AG</w:t>
            </w:r>
            <w:r w:rsidRPr="00CF49B3"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E46630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294,305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</w:t>
            </w:r>
            <w:r>
              <w:rPr>
                <w:rFonts w:ascii="Arial" w:hAnsi="Arial" w:cs="Arial" w:hint="eastAsia"/>
                <w:sz w:val="14"/>
                <w:szCs w:val="14"/>
              </w:rPr>
              <w:t xml:space="preserve"> </w:t>
            </w:r>
            <w:r w:rsidRPr="007B246D">
              <w:rPr>
                <w:rFonts w:ascii="Arial" w:hAnsi="Arial" w:cs="Arial"/>
                <w:sz w:val="14"/>
                <w:szCs w:val="14"/>
              </w:rPr>
              <w:t>Leishmanolysin</w:t>
            </w:r>
          </w:p>
        </w:tc>
      </w:tr>
      <w:tr w:rsidR="00F41E2A" w:rsidRPr="00CF49B3" w:rsidTr="00A17081">
        <w:trPr>
          <w:cnfStyle w:val="000000100000"/>
        </w:trPr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hAnsi="Arial" w:cs="Arial"/>
                <w:b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ELRSH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Trypanosoma bruce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1.9e-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42.86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CF49B3" w:rsidRDefault="00F41E2A" w:rsidP="00BF371B">
            <w:pPr>
              <w:widowControl/>
              <w:autoSpaceDE/>
              <w:autoSpaceDN/>
              <w:jc w:val="left"/>
              <w:cnfStyle w:val="000000100000"/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</w:pPr>
            <w:r w:rsidRPr="009C571C">
              <w:rPr>
                <w:rFonts w:ascii="Rod" w:eastAsia="맑은 고딕" w:hAnsi="굴림" w:cs="Rod"/>
                <w:b/>
                <w:color w:val="000000"/>
                <w:kern w:val="24"/>
                <w:sz w:val="16"/>
                <w:szCs w:val="16"/>
              </w:rPr>
              <w:t>Q: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EGGDGTKGS</w:t>
            </w:r>
            <w:r w:rsidRPr="009C571C">
              <w:rPr>
                <w:rFonts w:ascii="Rod" w:eastAsia="맑은 고딕" w:hAnsi="굴림" w:cs="Rod"/>
                <w:b/>
                <w:color w:val="0000FF"/>
                <w:kern w:val="24"/>
                <w:sz w:val="16"/>
                <w:szCs w:val="16"/>
              </w:rPr>
              <w:t>H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FERRILMDDV</w:t>
            </w:r>
            <w:r w:rsidRPr="00CF49B3">
              <w:rPr>
                <w:rFonts w:ascii="Rod" w:eastAsia="맑은 고딕" w:hAnsi="굴림" w:cs="Rod"/>
                <w:b/>
                <w:color w:val="FF0000"/>
                <w:kern w:val="24"/>
                <w:sz w:val="16"/>
                <w:szCs w:val="16"/>
              </w:rPr>
              <w:t>M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AG</w:t>
            </w:r>
            <w:r w:rsidRPr="00CF49B3"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8D4BD5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51,62)</w:t>
            </w:r>
            <w:r>
              <w:rPr>
                <w:rFonts w:eastAsia="맑은 고딕" w:cs="Rod" w:hint="eastAsia"/>
                <w:color w:val="000000"/>
                <w:kern w:val="24"/>
                <w:sz w:val="16"/>
                <w:szCs w:val="16"/>
              </w:rPr>
              <w:t xml:space="preserve">                         </w:t>
            </w:r>
          </w:p>
          <w:p w:rsidR="00F41E2A" w:rsidRPr="00CF49B3" w:rsidRDefault="00F41E2A" w:rsidP="00BF371B">
            <w:pPr>
              <w:cnfStyle w:val="000000100000"/>
              <w:rPr>
                <w:sz w:val="16"/>
                <w:szCs w:val="16"/>
              </w:rPr>
            </w:pPr>
            <w:r w:rsidRPr="009C571C">
              <w:rPr>
                <w:rFonts w:ascii="Rod" w:eastAsia="맑은 고딕" w:hAnsi="굴림" w:cs="Rod"/>
                <w:b/>
                <w:color w:val="000000"/>
                <w:kern w:val="24"/>
                <w:sz w:val="16"/>
                <w:szCs w:val="16"/>
              </w:rPr>
              <w:t>S: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EGGDGTKNT</w:t>
            </w:r>
            <w:r w:rsidRPr="009C571C">
              <w:rPr>
                <w:rFonts w:ascii="Rod" w:eastAsia="맑은 고딕" w:hAnsi="굴림" w:cs="Rod"/>
                <w:b/>
                <w:color w:val="0000FF"/>
                <w:kern w:val="24"/>
                <w:sz w:val="16"/>
                <w:szCs w:val="16"/>
              </w:rPr>
              <w:t>H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WERRIAMEEM</w:t>
            </w:r>
            <w:r w:rsidRPr="00CF49B3">
              <w:rPr>
                <w:rFonts w:ascii="Rod" w:eastAsia="맑은 고딕" w:hAnsi="굴림" w:cs="Rod"/>
                <w:b/>
                <w:color w:val="FF0000"/>
                <w:kern w:val="24"/>
                <w:sz w:val="16"/>
                <w:szCs w:val="16"/>
              </w:rPr>
              <w:t>M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AG</w:t>
            </w:r>
            <w:r w:rsidRPr="00CF49B3"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8D4BD5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294,305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</w:t>
            </w:r>
            <w:r>
              <w:rPr>
                <w:rFonts w:ascii="Arial" w:hAnsi="Arial" w:cs="Arial" w:hint="eastAsia"/>
                <w:sz w:val="14"/>
                <w:szCs w:val="14"/>
              </w:rPr>
              <w:t xml:space="preserve"> </w:t>
            </w:r>
            <w:r w:rsidRPr="007B246D">
              <w:rPr>
                <w:rFonts w:ascii="Arial" w:hAnsi="Arial" w:cs="Arial"/>
                <w:sz w:val="14"/>
                <w:szCs w:val="14"/>
              </w:rPr>
              <w:t>Leishmanolysin</w:t>
            </w:r>
          </w:p>
        </w:tc>
      </w:tr>
      <w:tr w:rsidR="00F41E2A" w:rsidRPr="00CF49B3" w:rsidTr="00A17081"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hAnsi="Arial" w:cs="Arial"/>
                <w:b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ELPD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Trypanosoma bruce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1.9e-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42.86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CF49B3" w:rsidRDefault="00F41E2A" w:rsidP="00BF371B">
            <w:pPr>
              <w:widowControl/>
              <w:autoSpaceDE/>
              <w:autoSpaceDN/>
              <w:jc w:val="left"/>
              <w:cnfStyle w:val="000000000000"/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</w:pPr>
            <w:r w:rsidRPr="009C571C">
              <w:rPr>
                <w:rFonts w:ascii="Rod" w:eastAsia="맑은 고딕" w:hAnsi="굴림" w:cs="Rod"/>
                <w:b/>
                <w:color w:val="000000"/>
                <w:kern w:val="24"/>
                <w:sz w:val="16"/>
                <w:szCs w:val="16"/>
              </w:rPr>
              <w:t>Q: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EGGDGTKGS</w:t>
            </w:r>
            <w:r w:rsidRPr="009C571C">
              <w:rPr>
                <w:rFonts w:ascii="Rod" w:eastAsia="맑은 고딕" w:hAnsi="굴림" w:cs="Rod"/>
                <w:b/>
                <w:color w:val="0000FF"/>
                <w:kern w:val="24"/>
                <w:sz w:val="16"/>
                <w:szCs w:val="16"/>
              </w:rPr>
              <w:t>H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FERRILMDDV</w:t>
            </w:r>
            <w:r w:rsidRPr="00CF49B3">
              <w:rPr>
                <w:rFonts w:ascii="Rod" w:eastAsia="맑은 고딕" w:hAnsi="굴림" w:cs="Rod"/>
                <w:b/>
                <w:color w:val="FF0000"/>
                <w:kern w:val="24"/>
                <w:sz w:val="16"/>
                <w:szCs w:val="16"/>
              </w:rPr>
              <w:t>M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AG</w:t>
            </w:r>
            <w:r w:rsidRPr="00CF49B3"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E46630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51,62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                                       </w:t>
            </w:r>
          </w:p>
          <w:p w:rsidR="00F41E2A" w:rsidRPr="00CF49B3" w:rsidRDefault="00F41E2A" w:rsidP="00BF371B">
            <w:pPr>
              <w:cnfStyle w:val="000000000000"/>
              <w:rPr>
                <w:sz w:val="16"/>
                <w:szCs w:val="16"/>
              </w:rPr>
            </w:pPr>
            <w:r w:rsidRPr="009C571C">
              <w:rPr>
                <w:rFonts w:ascii="Rod" w:eastAsia="맑은 고딕" w:hAnsi="굴림" w:cs="Rod"/>
                <w:b/>
                <w:color w:val="000000"/>
                <w:kern w:val="24"/>
                <w:sz w:val="16"/>
                <w:szCs w:val="16"/>
              </w:rPr>
              <w:t>S: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EGGDGTKNT</w:t>
            </w:r>
            <w:r w:rsidRPr="009C571C">
              <w:rPr>
                <w:rFonts w:ascii="Rod" w:eastAsia="맑은 고딕" w:hAnsi="굴림" w:cs="Rod"/>
                <w:b/>
                <w:color w:val="0000FF"/>
                <w:kern w:val="24"/>
                <w:sz w:val="16"/>
                <w:szCs w:val="16"/>
              </w:rPr>
              <w:t>H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WERRIAMEEM</w:t>
            </w:r>
            <w:r w:rsidRPr="00CF49B3">
              <w:rPr>
                <w:rFonts w:ascii="Rod" w:eastAsia="맑은 고딕" w:hAnsi="굴림" w:cs="Rod"/>
                <w:b/>
                <w:color w:val="FF0000"/>
                <w:kern w:val="24"/>
                <w:sz w:val="16"/>
                <w:szCs w:val="16"/>
              </w:rPr>
              <w:t>M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AG</w:t>
            </w:r>
            <w:r w:rsidRPr="00CF49B3"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E46630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294,305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</w:t>
            </w:r>
            <w:r>
              <w:rPr>
                <w:rFonts w:ascii="Arial" w:hAnsi="Arial" w:cs="Arial" w:hint="eastAsia"/>
                <w:sz w:val="14"/>
                <w:szCs w:val="14"/>
              </w:rPr>
              <w:t xml:space="preserve"> </w:t>
            </w:r>
            <w:r w:rsidRPr="007B246D">
              <w:rPr>
                <w:rFonts w:ascii="Arial" w:hAnsi="Arial" w:cs="Arial"/>
                <w:sz w:val="14"/>
                <w:szCs w:val="14"/>
              </w:rPr>
              <w:t>Leishmanolysin</w:t>
            </w:r>
          </w:p>
        </w:tc>
      </w:tr>
      <w:tr w:rsidR="00F41E2A" w:rsidRPr="00CF49B3" w:rsidTr="00A17081">
        <w:trPr>
          <w:cnfStyle w:val="000000100000"/>
        </w:trPr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hAnsi="Arial" w:cs="Arial"/>
                <w:b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ED45W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Trypanosoma bruce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1.9e-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42.86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CF49B3" w:rsidRDefault="00F41E2A" w:rsidP="00BF371B">
            <w:pPr>
              <w:widowControl/>
              <w:autoSpaceDE/>
              <w:autoSpaceDN/>
              <w:jc w:val="left"/>
              <w:cnfStyle w:val="000000100000"/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</w:pPr>
            <w:r w:rsidRPr="009C571C">
              <w:rPr>
                <w:rFonts w:ascii="Rod" w:eastAsia="맑은 고딕" w:hAnsi="굴림" w:cs="Rod"/>
                <w:b/>
                <w:color w:val="000000"/>
                <w:kern w:val="24"/>
                <w:sz w:val="16"/>
                <w:szCs w:val="16"/>
              </w:rPr>
              <w:t>Q: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EGGDGTKGS</w:t>
            </w:r>
            <w:r w:rsidRPr="009C571C">
              <w:rPr>
                <w:rFonts w:ascii="Rod" w:eastAsia="맑은 고딕" w:hAnsi="굴림" w:cs="Rod"/>
                <w:b/>
                <w:color w:val="0000FF"/>
                <w:kern w:val="24"/>
                <w:sz w:val="16"/>
                <w:szCs w:val="16"/>
              </w:rPr>
              <w:t>H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FERRILMDDV</w:t>
            </w:r>
            <w:r w:rsidRPr="00CF49B3">
              <w:rPr>
                <w:rFonts w:ascii="Rod" w:eastAsia="맑은 고딕" w:hAnsi="굴림" w:cs="Rod"/>
                <w:b/>
                <w:color w:val="FF0000"/>
                <w:kern w:val="24"/>
                <w:sz w:val="16"/>
                <w:szCs w:val="16"/>
              </w:rPr>
              <w:t>M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AG</w:t>
            </w:r>
            <w:r w:rsidRPr="00CF49B3"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E46630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51,62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                                       </w:t>
            </w:r>
          </w:p>
          <w:p w:rsidR="00F41E2A" w:rsidRPr="00CF49B3" w:rsidRDefault="00F41E2A" w:rsidP="00BF371B">
            <w:pPr>
              <w:cnfStyle w:val="000000100000"/>
              <w:rPr>
                <w:sz w:val="16"/>
                <w:szCs w:val="16"/>
              </w:rPr>
            </w:pPr>
            <w:r w:rsidRPr="009C571C">
              <w:rPr>
                <w:rFonts w:ascii="Rod" w:eastAsia="맑은 고딕" w:hAnsi="굴림" w:cs="Rod"/>
                <w:b/>
                <w:color w:val="000000"/>
                <w:kern w:val="24"/>
                <w:sz w:val="16"/>
                <w:szCs w:val="16"/>
              </w:rPr>
              <w:t>S: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EGGDGTKNT</w:t>
            </w:r>
            <w:r w:rsidRPr="009C571C">
              <w:rPr>
                <w:rFonts w:ascii="Rod" w:eastAsia="맑은 고딕" w:hAnsi="굴림" w:cs="Rod"/>
                <w:b/>
                <w:color w:val="0000FF"/>
                <w:kern w:val="24"/>
                <w:sz w:val="16"/>
                <w:szCs w:val="16"/>
              </w:rPr>
              <w:t>H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WERRIAMEEM</w:t>
            </w:r>
            <w:r w:rsidRPr="00CF49B3">
              <w:rPr>
                <w:rFonts w:ascii="Rod" w:eastAsia="맑은 고딕" w:hAnsi="굴림" w:cs="Rod"/>
                <w:b/>
                <w:color w:val="FF0000"/>
                <w:kern w:val="24"/>
                <w:sz w:val="16"/>
                <w:szCs w:val="16"/>
              </w:rPr>
              <w:t>M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AG</w:t>
            </w:r>
            <w:r w:rsidRPr="00CF49B3"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E46630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294,305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</w:t>
            </w:r>
            <w:r>
              <w:rPr>
                <w:rFonts w:ascii="Arial" w:hAnsi="Arial" w:cs="Arial" w:hint="eastAsia"/>
                <w:sz w:val="14"/>
                <w:szCs w:val="14"/>
              </w:rPr>
              <w:t xml:space="preserve"> </w:t>
            </w:r>
            <w:r w:rsidRPr="007B246D">
              <w:rPr>
                <w:rFonts w:ascii="Arial" w:hAnsi="Arial" w:cs="Arial"/>
                <w:sz w:val="14"/>
                <w:szCs w:val="14"/>
              </w:rPr>
              <w:t>Leishmanolysin</w:t>
            </w:r>
          </w:p>
        </w:tc>
      </w:tr>
      <w:tr w:rsidR="00F41E2A" w:rsidRPr="00CF49B3" w:rsidTr="00A17081"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hAnsi="Arial" w:cs="Arial"/>
                <w:b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EC4BJ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Trypanosoma bruce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1.9e-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42.86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CF49B3" w:rsidRDefault="00F41E2A" w:rsidP="00BF371B">
            <w:pPr>
              <w:widowControl/>
              <w:autoSpaceDE/>
              <w:autoSpaceDN/>
              <w:jc w:val="left"/>
              <w:cnfStyle w:val="000000000000"/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</w:pPr>
            <w:r w:rsidRPr="009C571C">
              <w:rPr>
                <w:rFonts w:ascii="Rod" w:eastAsia="맑은 고딕" w:hAnsi="굴림" w:cs="Rod"/>
                <w:b/>
                <w:color w:val="000000"/>
                <w:kern w:val="24"/>
                <w:sz w:val="16"/>
                <w:szCs w:val="16"/>
              </w:rPr>
              <w:t>Q: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EGGDGTKGS</w:t>
            </w:r>
            <w:r w:rsidRPr="009C571C">
              <w:rPr>
                <w:rFonts w:ascii="Rod" w:eastAsia="맑은 고딕" w:hAnsi="굴림" w:cs="Rod"/>
                <w:b/>
                <w:color w:val="0000FF"/>
                <w:kern w:val="24"/>
                <w:sz w:val="16"/>
                <w:szCs w:val="16"/>
              </w:rPr>
              <w:t>H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FERRILMDDV</w:t>
            </w:r>
            <w:r w:rsidRPr="00CF49B3">
              <w:rPr>
                <w:rFonts w:ascii="Rod" w:eastAsia="맑은 고딕" w:hAnsi="굴림" w:cs="Rod"/>
                <w:b/>
                <w:color w:val="FF0000"/>
                <w:kern w:val="24"/>
                <w:sz w:val="16"/>
                <w:szCs w:val="16"/>
              </w:rPr>
              <w:t>M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AG</w:t>
            </w:r>
            <w:r w:rsidRPr="00CF49B3"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E46630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51,62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                                       </w:t>
            </w:r>
          </w:p>
          <w:p w:rsidR="00F41E2A" w:rsidRPr="00CF49B3" w:rsidRDefault="00F41E2A" w:rsidP="00BF371B">
            <w:pPr>
              <w:cnfStyle w:val="000000000000"/>
              <w:rPr>
                <w:sz w:val="16"/>
                <w:szCs w:val="16"/>
              </w:rPr>
            </w:pPr>
            <w:r w:rsidRPr="009C571C">
              <w:rPr>
                <w:rFonts w:ascii="Rod" w:eastAsia="맑은 고딕" w:hAnsi="굴림" w:cs="Rod"/>
                <w:b/>
                <w:color w:val="000000"/>
                <w:kern w:val="24"/>
                <w:sz w:val="16"/>
                <w:szCs w:val="16"/>
              </w:rPr>
              <w:t>S: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EGGDGTKNT</w:t>
            </w:r>
            <w:r w:rsidRPr="009C571C">
              <w:rPr>
                <w:rFonts w:ascii="Rod" w:eastAsia="맑은 고딕" w:hAnsi="굴림" w:cs="Rod"/>
                <w:b/>
                <w:color w:val="0000FF"/>
                <w:kern w:val="24"/>
                <w:sz w:val="16"/>
                <w:szCs w:val="16"/>
              </w:rPr>
              <w:t>H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WERRIAMEEM</w:t>
            </w:r>
            <w:r w:rsidRPr="00CF49B3">
              <w:rPr>
                <w:rFonts w:ascii="Rod" w:eastAsia="맑은 고딕" w:hAnsi="굴림" w:cs="Rod"/>
                <w:b/>
                <w:color w:val="FF0000"/>
                <w:kern w:val="24"/>
                <w:sz w:val="16"/>
                <w:szCs w:val="16"/>
              </w:rPr>
              <w:t>M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AG</w:t>
            </w:r>
            <w:r w:rsidRPr="00CF49B3"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E46630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294,305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</w:t>
            </w:r>
            <w:r>
              <w:rPr>
                <w:rFonts w:ascii="Arial" w:hAnsi="Arial" w:cs="Arial" w:hint="eastAsia"/>
                <w:sz w:val="14"/>
                <w:szCs w:val="14"/>
              </w:rPr>
              <w:t xml:space="preserve"> </w:t>
            </w:r>
            <w:r w:rsidRPr="007B246D">
              <w:rPr>
                <w:rFonts w:ascii="Arial" w:hAnsi="Arial" w:cs="Arial"/>
                <w:sz w:val="14"/>
                <w:szCs w:val="14"/>
              </w:rPr>
              <w:t>Leishmanolysin</w:t>
            </w:r>
          </w:p>
        </w:tc>
      </w:tr>
      <w:tr w:rsidR="00F41E2A" w:rsidRPr="00CF49B3" w:rsidTr="00A17081">
        <w:trPr>
          <w:cnfStyle w:val="000000100000"/>
        </w:trPr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hAnsi="Arial" w:cs="Arial"/>
                <w:b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D7YJ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Trypanosoma bruce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1.9e-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42.86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CF49B3" w:rsidRDefault="00F41E2A" w:rsidP="00BF371B">
            <w:pPr>
              <w:widowControl/>
              <w:autoSpaceDE/>
              <w:autoSpaceDN/>
              <w:jc w:val="left"/>
              <w:cnfStyle w:val="000000100000"/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</w:pPr>
            <w:r w:rsidRPr="009C571C">
              <w:rPr>
                <w:rFonts w:ascii="Rod" w:eastAsia="맑은 고딕" w:hAnsi="굴림" w:cs="Rod"/>
                <w:b/>
                <w:color w:val="000000"/>
                <w:kern w:val="24"/>
                <w:sz w:val="16"/>
                <w:szCs w:val="16"/>
              </w:rPr>
              <w:t>Q: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EGGDGTKGS</w:t>
            </w:r>
            <w:r w:rsidRPr="009C571C">
              <w:rPr>
                <w:rFonts w:ascii="Rod" w:eastAsia="맑은 고딕" w:hAnsi="굴림" w:cs="Rod"/>
                <w:b/>
                <w:color w:val="0000FF"/>
                <w:kern w:val="24"/>
                <w:sz w:val="16"/>
                <w:szCs w:val="16"/>
              </w:rPr>
              <w:t>H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FERRILMDDV</w:t>
            </w:r>
            <w:r w:rsidRPr="00CF49B3">
              <w:rPr>
                <w:rFonts w:ascii="Rod" w:eastAsia="맑은 고딕" w:hAnsi="굴림" w:cs="Rod"/>
                <w:b/>
                <w:color w:val="FF0000"/>
                <w:kern w:val="24"/>
                <w:sz w:val="16"/>
                <w:szCs w:val="16"/>
              </w:rPr>
              <w:t>M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AG</w:t>
            </w:r>
            <w:r w:rsidRPr="00CF49B3"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E46630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51,62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                                       </w:t>
            </w:r>
          </w:p>
          <w:p w:rsidR="00F41E2A" w:rsidRPr="00CF49B3" w:rsidRDefault="00F41E2A" w:rsidP="00BF371B">
            <w:pPr>
              <w:cnfStyle w:val="000000100000"/>
              <w:rPr>
                <w:sz w:val="16"/>
                <w:szCs w:val="16"/>
              </w:rPr>
            </w:pPr>
            <w:r w:rsidRPr="009C571C">
              <w:rPr>
                <w:rFonts w:ascii="Rod" w:eastAsia="맑은 고딕" w:hAnsi="굴림" w:cs="Rod"/>
                <w:b/>
                <w:color w:val="000000"/>
                <w:kern w:val="24"/>
                <w:sz w:val="16"/>
                <w:szCs w:val="16"/>
              </w:rPr>
              <w:t>S: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EGGDGTKNT</w:t>
            </w:r>
            <w:r w:rsidRPr="009C571C">
              <w:rPr>
                <w:rFonts w:ascii="Rod" w:eastAsia="맑은 고딕" w:hAnsi="굴림" w:cs="Rod"/>
                <w:b/>
                <w:color w:val="0000FF"/>
                <w:kern w:val="24"/>
                <w:sz w:val="16"/>
                <w:szCs w:val="16"/>
              </w:rPr>
              <w:t>H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WERRIAMEEM</w:t>
            </w:r>
            <w:r w:rsidRPr="00CF49B3">
              <w:rPr>
                <w:rFonts w:ascii="Rod" w:eastAsia="맑은 고딕" w:hAnsi="굴림" w:cs="Rod"/>
                <w:b/>
                <w:color w:val="FF0000"/>
                <w:kern w:val="24"/>
                <w:sz w:val="16"/>
                <w:szCs w:val="16"/>
              </w:rPr>
              <w:t>M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AG</w:t>
            </w:r>
            <w:r w:rsidRPr="00CF49B3"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E46630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294,305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</w:t>
            </w:r>
            <w:r>
              <w:rPr>
                <w:rFonts w:ascii="Arial" w:hAnsi="Arial" w:cs="Arial" w:hint="eastAsia"/>
                <w:sz w:val="14"/>
                <w:szCs w:val="14"/>
              </w:rPr>
              <w:t xml:space="preserve"> </w:t>
            </w:r>
            <w:r w:rsidRPr="007B246D">
              <w:rPr>
                <w:rFonts w:ascii="Arial" w:hAnsi="Arial" w:cs="Arial"/>
                <w:sz w:val="14"/>
                <w:szCs w:val="14"/>
              </w:rPr>
              <w:t>Leishmanolysin</w:t>
            </w:r>
          </w:p>
        </w:tc>
      </w:tr>
      <w:tr w:rsidR="00F41E2A" w:rsidRPr="00CF49B3" w:rsidTr="00A17081"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hAnsi="Arial" w:cs="Arial"/>
                <w:b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D5E1G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Trypanosoma bruce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1.9e-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42.86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CF49B3" w:rsidRDefault="00F41E2A" w:rsidP="00BF371B">
            <w:pPr>
              <w:widowControl/>
              <w:autoSpaceDE/>
              <w:autoSpaceDN/>
              <w:jc w:val="left"/>
              <w:cnfStyle w:val="000000000000"/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</w:pPr>
            <w:r w:rsidRPr="009C571C">
              <w:rPr>
                <w:rFonts w:ascii="Rod" w:eastAsia="맑은 고딕" w:hAnsi="굴림" w:cs="Rod"/>
                <w:b/>
                <w:color w:val="000000"/>
                <w:kern w:val="24"/>
                <w:sz w:val="16"/>
                <w:szCs w:val="16"/>
              </w:rPr>
              <w:t>Q: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EGGDGTKGS</w:t>
            </w:r>
            <w:r w:rsidRPr="009C571C">
              <w:rPr>
                <w:rFonts w:ascii="Rod" w:eastAsia="맑은 고딕" w:hAnsi="굴림" w:cs="Rod"/>
                <w:b/>
                <w:color w:val="0000FF"/>
                <w:kern w:val="24"/>
                <w:sz w:val="16"/>
                <w:szCs w:val="16"/>
              </w:rPr>
              <w:t>H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FERRILMDDV</w:t>
            </w:r>
            <w:r w:rsidRPr="00CF49B3">
              <w:rPr>
                <w:rFonts w:ascii="Rod" w:eastAsia="맑은 고딕" w:hAnsi="굴림" w:cs="Rod"/>
                <w:b/>
                <w:color w:val="FF0000"/>
                <w:kern w:val="24"/>
                <w:sz w:val="16"/>
                <w:szCs w:val="16"/>
              </w:rPr>
              <w:t>M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AG</w:t>
            </w:r>
            <w:r w:rsidRPr="00CF49B3"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B8480B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51,62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                                       </w:t>
            </w:r>
            <w:r w:rsidRPr="007B246D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:rsidR="00F41E2A" w:rsidRPr="00CF49B3" w:rsidRDefault="00F41E2A" w:rsidP="00BF371B">
            <w:pPr>
              <w:cnfStyle w:val="000000000000"/>
              <w:rPr>
                <w:sz w:val="16"/>
                <w:szCs w:val="16"/>
              </w:rPr>
            </w:pPr>
            <w:r w:rsidRPr="009C571C">
              <w:rPr>
                <w:rFonts w:ascii="Rod" w:eastAsia="맑은 고딕" w:hAnsi="굴림" w:cs="Rod"/>
                <w:b/>
                <w:color w:val="000000"/>
                <w:kern w:val="24"/>
                <w:sz w:val="16"/>
                <w:szCs w:val="16"/>
              </w:rPr>
              <w:t>S: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EGGDGTKNT</w:t>
            </w:r>
            <w:r w:rsidRPr="009C571C">
              <w:rPr>
                <w:rFonts w:ascii="Rod" w:eastAsia="맑은 고딕" w:hAnsi="굴림" w:cs="Rod"/>
                <w:b/>
                <w:color w:val="0000FF"/>
                <w:kern w:val="24"/>
                <w:sz w:val="16"/>
                <w:szCs w:val="16"/>
              </w:rPr>
              <w:t>H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WERRIAMEEM</w:t>
            </w:r>
            <w:r w:rsidRPr="00CF49B3">
              <w:rPr>
                <w:rFonts w:ascii="Rod" w:eastAsia="맑은 고딕" w:hAnsi="굴림" w:cs="Rod"/>
                <w:b/>
                <w:color w:val="FF0000"/>
                <w:kern w:val="24"/>
                <w:sz w:val="16"/>
                <w:szCs w:val="16"/>
              </w:rPr>
              <w:t>M</w:t>
            </w:r>
            <w:r w:rsidRPr="00CF49B3"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AG</w:t>
            </w:r>
            <w:r w:rsidRPr="00CF49B3"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B8480B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294,305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</w:t>
            </w:r>
            <w:r>
              <w:rPr>
                <w:rFonts w:ascii="Arial" w:hAnsi="Arial" w:cs="Arial" w:hint="eastAsia"/>
                <w:sz w:val="14"/>
                <w:szCs w:val="14"/>
              </w:rPr>
              <w:t xml:space="preserve"> </w:t>
            </w:r>
            <w:r w:rsidRPr="007B246D">
              <w:rPr>
                <w:rFonts w:ascii="Arial" w:hAnsi="Arial" w:cs="Arial"/>
                <w:sz w:val="14"/>
                <w:szCs w:val="14"/>
              </w:rPr>
              <w:t>Leishmanolysin</w:t>
            </w:r>
          </w:p>
        </w:tc>
      </w:tr>
      <w:tr w:rsidR="00F41E2A" w:rsidRPr="00CF49B3" w:rsidTr="00A17081">
        <w:trPr>
          <w:cnfStyle w:val="000000100000"/>
        </w:trPr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hAnsi="Arial" w:cs="Arial"/>
                <w:b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EOCD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M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i/>
                <w:sz w:val="14"/>
                <w:szCs w:val="14"/>
              </w:rPr>
            </w:pPr>
            <w:r w:rsidRPr="007B246D">
              <w:rPr>
                <w:rFonts w:ascii="Arial" w:hAnsi="Arial" w:cs="Arial"/>
                <w:i/>
                <w:sz w:val="14"/>
                <w:szCs w:val="14"/>
              </w:rPr>
              <w:t>Trypanosoma bruce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2.1e-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42.38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7B246D" w:rsidRDefault="00F41E2A" w:rsidP="00BF371B">
            <w:pPr>
              <w:widowControl/>
              <w:autoSpaceDE/>
              <w:autoSpaceDN/>
              <w:jc w:val="left"/>
              <w:cnfStyle w:val="000000100000"/>
              <w:rPr>
                <w:rFonts w:ascii="굴림" w:eastAsia="굴림" w:hAnsi="굴림" w:cs="굴림"/>
                <w:kern w:val="0"/>
                <w:sz w:val="24"/>
              </w:rPr>
            </w:pPr>
            <w:r w:rsidRPr="007B246D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Q:</w:t>
            </w:r>
            <w:r w:rsidRPr="007B246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EGGDGTKGS</w:t>
            </w:r>
            <w:r w:rsidRPr="007B246D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7B246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FERRILMDDV</w:t>
            </w:r>
            <w:r w:rsidRPr="007B246D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M</w:t>
            </w:r>
            <w:r w:rsidRPr="007B246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AG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7B246D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51, 62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                                       </w:t>
            </w:r>
          </w:p>
          <w:p w:rsidR="00F41E2A" w:rsidRPr="007B246D" w:rsidRDefault="00F41E2A" w:rsidP="00BF371B">
            <w:pPr>
              <w:widowControl/>
              <w:autoSpaceDE/>
              <w:autoSpaceDN/>
              <w:jc w:val="left"/>
              <w:cnfStyle w:val="000000100000"/>
              <w:rPr>
                <w:rFonts w:ascii="굴림" w:eastAsia="굴림" w:hAnsi="굴림" w:cs="굴림"/>
                <w:kern w:val="0"/>
                <w:sz w:val="24"/>
              </w:rPr>
            </w:pPr>
            <w:r w:rsidRPr="007B246D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S:</w:t>
            </w:r>
            <w:r w:rsidRPr="007B246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EGGDGTKNT</w:t>
            </w:r>
            <w:r w:rsidRPr="007B246D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7B246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WERRIAMEEM</w:t>
            </w:r>
            <w:r w:rsidRPr="007B246D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M</w:t>
            </w:r>
            <w:r w:rsidRPr="007B246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 xml:space="preserve">AG </w:t>
            </w:r>
            <w:r w:rsidRPr="007B246D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294, 305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</w:t>
            </w:r>
            <w:r>
              <w:rPr>
                <w:rFonts w:ascii="Arial" w:hAnsi="Arial" w:cs="Arial" w:hint="eastAsia"/>
                <w:sz w:val="14"/>
                <w:szCs w:val="14"/>
              </w:rPr>
              <w:t xml:space="preserve"> </w:t>
            </w:r>
            <w:r w:rsidRPr="007B246D">
              <w:rPr>
                <w:rFonts w:ascii="Arial" w:hAnsi="Arial" w:cs="Arial"/>
                <w:sz w:val="14"/>
                <w:szCs w:val="14"/>
              </w:rPr>
              <w:t>Leishmanolysin</w:t>
            </w:r>
          </w:p>
        </w:tc>
      </w:tr>
      <w:tr w:rsidR="00F41E2A" w:rsidRPr="00CF49B3" w:rsidTr="00A17081"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hAnsi="Arial" w:cs="Arial"/>
                <w:b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EMIP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M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i/>
                <w:sz w:val="14"/>
                <w:szCs w:val="14"/>
              </w:rPr>
            </w:pPr>
            <w:r w:rsidRPr="007B246D">
              <w:rPr>
                <w:rFonts w:ascii="Arial" w:hAnsi="Arial" w:cs="Arial"/>
                <w:i/>
                <w:sz w:val="14"/>
                <w:szCs w:val="14"/>
              </w:rPr>
              <w:t>Trypanosoma bruce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5.7e-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32.94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7B246D" w:rsidRDefault="00F41E2A" w:rsidP="00BF371B">
            <w:pPr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7B246D">
              <w:rPr>
                <w:rFonts w:ascii="Arial" w:hAnsi="Arial" w:cs="Arial"/>
                <w:sz w:val="14"/>
                <w:szCs w:val="14"/>
              </w:rPr>
              <w:t>Leishmanolysin</w:t>
            </w:r>
          </w:p>
        </w:tc>
      </w:tr>
      <w:tr w:rsidR="00F41E2A" w:rsidRPr="00CF49B3" w:rsidTr="00A17081">
        <w:trPr>
          <w:cnfStyle w:val="000000100000"/>
        </w:trPr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hAnsi="Arial" w:cs="Arial"/>
                <w:b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EGFHK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M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i/>
                <w:sz w:val="14"/>
                <w:szCs w:val="14"/>
              </w:rPr>
            </w:pPr>
            <w:r w:rsidRPr="00C62632">
              <w:rPr>
                <w:rFonts w:ascii="Arial" w:hAnsi="Arial" w:cs="Arial"/>
                <w:i/>
                <w:sz w:val="14"/>
                <w:szCs w:val="14"/>
              </w:rPr>
              <w:t>Trypanosoma bruce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1.4e-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42.97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7B246D" w:rsidRDefault="00F41E2A" w:rsidP="00BF371B">
            <w:pPr>
              <w:widowControl/>
              <w:autoSpaceDE/>
              <w:autoSpaceDN/>
              <w:jc w:val="left"/>
              <w:cnfStyle w:val="000000100000"/>
              <w:rPr>
                <w:rFonts w:ascii="굴림" w:eastAsia="굴림" w:hAnsi="굴림" w:cs="굴림"/>
                <w:kern w:val="0"/>
                <w:sz w:val="24"/>
              </w:rPr>
            </w:pPr>
            <w:r w:rsidRPr="007B246D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Q:</w:t>
            </w:r>
            <w:r w:rsidRPr="007B246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EGGDGTKGS</w:t>
            </w:r>
            <w:r w:rsidRPr="007B246D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7B246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FERRILMDDV</w:t>
            </w:r>
            <w:r w:rsidRPr="007B246D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M</w:t>
            </w:r>
            <w:r w:rsidRPr="007B246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AG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7B246D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51, 62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                                        </w:t>
            </w:r>
            <w:r w:rsidRPr="007B246D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:rsidR="00F41E2A" w:rsidRPr="00CF49B3" w:rsidRDefault="00F41E2A" w:rsidP="00BF371B">
            <w:pPr>
              <w:cnfStyle w:val="000000100000"/>
              <w:rPr>
                <w:sz w:val="16"/>
                <w:szCs w:val="16"/>
              </w:rPr>
            </w:pPr>
            <w:r w:rsidRPr="007B246D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S:</w:t>
            </w:r>
            <w:r w:rsidRPr="007B246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EGGDGTKNT</w:t>
            </w:r>
            <w:r w:rsidRPr="007B246D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7B246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WERRIAMEEM</w:t>
            </w:r>
            <w:r w:rsidRPr="007B246D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M</w:t>
            </w:r>
            <w:r w:rsidRPr="007B246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 xml:space="preserve">AG </w:t>
            </w:r>
            <w:r w:rsidRPr="007B246D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294, 305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</w:t>
            </w:r>
            <w:r>
              <w:rPr>
                <w:rFonts w:ascii="Arial" w:hAnsi="Arial" w:cs="Arial" w:hint="eastAsia"/>
                <w:sz w:val="14"/>
                <w:szCs w:val="14"/>
              </w:rPr>
              <w:t xml:space="preserve"> </w:t>
            </w:r>
            <w:r w:rsidRPr="007B246D">
              <w:rPr>
                <w:rFonts w:ascii="Arial" w:hAnsi="Arial" w:cs="Arial"/>
                <w:sz w:val="14"/>
                <w:szCs w:val="14"/>
              </w:rPr>
              <w:t>Leishmanolysin</w:t>
            </w:r>
          </w:p>
        </w:tc>
      </w:tr>
      <w:tr w:rsidR="00F41E2A" w:rsidRPr="00CF49B3" w:rsidTr="00A17081"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hAnsi="Arial" w:cs="Arial"/>
                <w:b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ECZX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Trypanosoma bruce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5.3e-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33.88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widowControl/>
              <w:autoSpaceDE/>
              <w:autoSpaceDN/>
              <w:jc w:val="left"/>
              <w:cnfStyle w:val="000000000000"/>
              <w:rPr>
                <w:rFonts w:ascii="굴림" w:eastAsia="굴림" w:hAnsi="굴림" w:cs="굴림"/>
                <w:kern w:val="0"/>
                <w:sz w:val="24"/>
              </w:rPr>
            </w:pPr>
            <w:r w:rsidRPr="00E46630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Q:</w:t>
            </w:r>
            <w:r w:rsidRPr="00E46630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S</w:t>
            </w:r>
            <w:r w:rsidRPr="00E46630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E46630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FERRLLKHDI</w:t>
            </w:r>
            <w:r w:rsidRPr="00E46630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M</w:t>
            </w:r>
            <w:r w:rsidRPr="00E46630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AGVVGFGMSR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B8480B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2, 13)</w:t>
            </w:r>
          </w:p>
          <w:p w:rsidR="00F41E2A" w:rsidRPr="00E46630" w:rsidRDefault="00F41E2A" w:rsidP="00BF371B">
            <w:pPr>
              <w:widowControl/>
              <w:autoSpaceDE/>
              <w:autoSpaceDN/>
              <w:jc w:val="left"/>
              <w:cnfStyle w:val="000000000000"/>
              <w:rPr>
                <w:rFonts w:ascii="굴림" w:eastAsia="굴림" w:hAnsi="굴림" w:cs="굴림"/>
                <w:kern w:val="0"/>
                <w:sz w:val="24"/>
              </w:rPr>
            </w:pPr>
            <w:r w:rsidRPr="00E46630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S:</w:t>
            </w:r>
            <w:r w:rsidRPr="00E46630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S</w:t>
            </w:r>
            <w:r w:rsidRPr="00E46630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E46630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WERRIAMEEM</w:t>
            </w:r>
            <w:r w:rsidRPr="00E46630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M</w:t>
            </w:r>
            <w:r w:rsidRPr="00E46630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 xml:space="preserve">TGIKGSDGGR </w:t>
            </w:r>
            <w:r w:rsidRPr="00B8480B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311, 322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</w:t>
            </w:r>
            <w:r w:rsidRPr="007B246D">
              <w:rPr>
                <w:rFonts w:ascii="Arial" w:hAnsi="Arial" w:cs="Arial"/>
                <w:sz w:val="14"/>
                <w:szCs w:val="14"/>
              </w:rPr>
              <w:t xml:space="preserve"> Leishmanolysin</w:t>
            </w:r>
          </w:p>
        </w:tc>
      </w:tr>
      <w:tr w:rsidR="00F41E2A" w:rsidRPr="00CF49B3" w:rsidTr="00A17081">
        <w:trPr>
          <w:cnfStyle w:val="000000100000"/>
        </w:trPr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hAnsi="Arial" w:cs="Arial"/>
                <w:b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EUW0M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Trypanosoma bruce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7.9e-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35.98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261353" w:rsidRDefault="00F41E2A" w:rsidP="00BF371B">
            <w:pPr>
              <w:widowControl/>
              <w:autoSpaceDE/>
              <w:autoSpaceDN/>
              <w:jc w:val="left"/>
              <w:cnfStyle w:val="000000100000"/>
              <w:rPr>
                <w:rFonts w:ascii="굴림" w:eastAsia="굴림" w:hAnsi="굴림" w:cs="굴림"/>
                <w:kern w:val="0"/>
                <w:sz w:val="24"/>
              </w:rPr>
            </w:pPr>
            <w:r w:rsidRPr="009C571C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Q:</w:t>
            </w:r>
            <w:r w:rsidRPr="00261353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RGSSSTRGS</w:t>
            </w:r>
            <w:r w:rsidRPr="00261353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261353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MERRVAMDEL</w:t>
            </w:r>
            <w:r w:rsidRPr="00261353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M</w:t>
            </w:r>
            <w:r w:rsidRPr="00261353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A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B8480B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47, 58)</w:t>
            </w:r>
          </w:p>
          <w:p w:rsidR="00F41E2A" w:rsidRPr="00261353" w:rsidRDefault="00F41E2A" w:rsidP="00BF371B">
            <w:pPr>
              <w:widowControl/>
              <w:autoSpaceDE/>
              <w:autoSpaceDN/>
              <w:jc w:val="left"/>
              <w:cnfStyle w:val="000000100000"/>
              <w:rPr>
                <w:rFonts w:ascii="굴림" w:eastAsia="굴림" w:hAnsi="굴림" w:cs="굴림"/>
                <w:kern w:val="0"/>
                <w:sz w:val="24"/>
              </w:rPr>
            </w:pPr>
            <w:r w:rsidRPr="009C571C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S:</w:t>
            </w:r>
            <w:r w:rsidRPr="00261353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EGGSGTALS</w:t>
            </w:r>
            <w:r w:rsidRPr="00261353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261353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WERRNAKDEI</w:t>
            </w:r>
            <w:r w:rsidRPr="00261353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M</w:t>
            </w:r>
            <w:r w:rsidRPr="00261353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 xml:space="preserve">SG </w:t>
            </w:r>
            <w:r w:rsidRPr="00B8480B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328, 339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 L</w:t>
            </w:r>
            <w:r w:rsidRPr="002C6DEE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eishmanolysin</w:t>
            </w:r>
          </w:p>
        </w:tc>
      </w:tr>
      <w:tr w:rsidR="00F41E2A" w:rsidRPr="00CF49B3" w:rsidTr="00A17081"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hAnsi="Arial" w:cs="Arial"/>
                <w:b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EPS9B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M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i/>
                <w:sz w:val="14"/>
                <w:szCs w:val="14"/>
              </w:rPr>
            </w:pPr>
            <w:r w:rsidRPr="00C62632">
              <w:rPr>
                <w:rFonts w:ascii="Arial" w:hAnsi="Arial" w:cs="Arial"/>
                <w:i/>
                <w:sz w:val="14"/>
                <w:szCs w:val="14"/>
              </w:rPr>
              <w:t>Trypanosoma bruce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2.8e-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38.41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C62632" w:rsidRDefault="00F41E2A" w:rsidP="00BF371B">
            <w:pPr>
              <w:widowControl/>
              <w:autoSpaceDE/>
              <w:autoSpaceDN/>
              <w:jc w:val="left"/>
              <w:cnfStyle w:val="000000000000"/>
              <w:rPr>
                <w:rFonts w:ascii="굴림" w:eastAsia="굴림" w:hAnsi="굴림" w:cs="굴림"/>
                <w:kern w:val="0"/>
                <w:sz w:val="24"/>
              </w:rPr>
            </w:pPr>
            <w:r w:rsidRPr="00C62632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Q:</w:t>
            </w:r>
            <w:r w:rsidRPr="00C62632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EGSSSTRGS</w:t>
            </w:r>
            <w:r w:rsidRPr="00C62632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C62632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MERRVAMDE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>L</w:t>
            </w:r>
            <w:r w:rsidRPr="002C6DEE">
              <w:rPr>
                <w:rFonts w:ascii="Rod" w:eastAsia="맑은 고딕" w:hAnsi="굴림" w:cs="Rod" w:hint="eastAsia"/>
                <w:b/>
                <w:color w:val="FF0000"/>
                <w:kern w:val="24"/>
                <w:sz w:val="16"/>
                <w:szCs w:val="16"/>
              </w:rPr>
              <w:t>M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GA </w:t>
            </w:r>
            <w:r w:rsidRPr="00C62632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20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>, 31</w:t>
            </w:r>
            <w:r w:rsidRPr="00C62632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)</w:t>
            </w:r>
          </w:p>
          <w:p w:rsidR="00F41E2A" w:rsidRPr="00C62632" w:rsidRDefault="00F41E2A" w:rsidP="00BF371B">
            <w:pPr>
              <w:widowControl/>
              <w:autoSpaceDE/>
              <w:autoSpaceDN/>
              <w:jc w:val="left"/>
              <w:cnfStyle w:val="000000000000"/>
              <w:rPr>
                <w:rFonts w:ascii="굴림" w:eastAsia="굴림" w:hAnsi="굴림" w:cs="굴림"/>
                <w:kern w:val="0"/>
                <w:sz w:val="24"/>
              </w:rPr>
            </w:pPr>
            <w:r w:rsidRPr="00C62632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S: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>E</w:t>
            </w:r>
            <w:r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>GS</w:t>
            </w:r>
            <w:r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T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>AL</w:t>
            </w:r>
            <w:r w:rsidRPr="00C62632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S</w:t>
            </w:r>
            <w:r w:rsidRPr="00C62632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W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>ER</w:t>
            </w:r>
            <w:r w:rsidRPr="00C62632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R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>NAKDEI</w:t>
            </w:r>
            <w:r w:rsidRPr="002C6DEE">
              <w:rPr>
                <w:rFonts w:ascii="Rod" w:eastAsia="맑은 고딕" w:hAnsi="굴림" w:cs="Rod" w:hint="eastAsia"/>
                <w:b/>
                <w:color w:val="FF0000"/>
                <w:kern w:val="24"/>
                <w:sz w:val="16"/>
                <w:szCs w:val="16"/>
              </w:rPr>
              <w:t>M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>SG</w:t>
            </w:r>
            <w:r w:rsidRPr="00C62632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 xml:space="preserve"> </w:t>
            </w:r>
            <w:r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3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>28, 339</w:t>
            </w:r>
            <w:r w:rsidRPr="00C62632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 L</w:t>
            </w:r>
            <w:r w:rsidRPr="002C6DEE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eishmanolysin</w:t>
            </w:r>
          </w:p>
        </w:tc>
      </w:tr>
      <w:tr w:rsidR="00F41E2A" w:rsidRPr="00CF49B3" w:rsidTr="00A17081">
        <w:trPr>
          <w:cnfStyle w:val="000000100000"/>
        </w:trPr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EGJG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Trypanosoma bruce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4.8e-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36.42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164AC0" w:rsidRDefault="00F41E2A" w:rsidP="00BF371B">
            <w:pPr>
              <w:widowControl/>
              <w:autoSpaceDE/>
              <w:autoSpaceDN/>
              <w:jc w:val="left"/>
              <w:cnfStyle w:val="000000100000"/>
              <w:rPr>
                <w:rFonts w:ascii="굴림" w:eastAsia="굴림" w:hAnsi="굴림" w:cs="굴림"/>
                <w:kern w:val="0"/>
                <w:sz w:val="24"/>
              </w:rPr>
            </w:pPr>
            <w:r w:rsidRPr="00164AC0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Q:</w:t>
            </w:r>
            <w:r w:rsidRPr="00164AC0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EGGDGTKGS</w:t>
            </w:r>
            <w:r w:rsidRPr="00164AC0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164AC0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FERRILMDDV</w:t>
            </w:r>
            <w:r w:rsidRPr="00164AC0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M</w:t>
            </w:r>
            <w:r w:rsidRPr="00164AC0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AG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B8480B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51, 62)</w:t>
            </w:r>
          </w:p>
          <w:p w:rsidR="00F41E2A" w:rsidRPr="00164AC0" w:rsidRDefault="00F41E2A" w:rsidP="00BF371B">
            <w:pPr>
              <w:widowControl/>
              <w:autoSpaceDE/>
              <w:autoSpaceDN/>
              <w:jc w:val="left"/>
              <w:cnfStyle w:val="000000100000"/>
              <w:rPr>
                <w:rFonts w:ascii="굴림" w:eastAsia="굴림" w:hAnsi="굴림" w:cs="굴림"/>
                <w:kern w:val="0"/>
                <w:sz w:val="24"/>
              </w:rPr>
            </w:pPr>
            <w:r w:rsidRPr="00164AC0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S:</w:t>
            </w:r>
            <w:r w:rsidRPr="00164AC0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EGGDGTKNT</w:t>
            </w:r>
            <w:r w:rsidRPr="00164AC0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164AC0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WERRIAMEEM</w:t>
            </w:r>
            <w:r w:rsidRPr="00164AC0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M</w:t>
            </w:r>
            <w:r w:rsidRPr="00164AC0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 xml:space="preserve">AG </w:t>
            </w:r>
            <w:r w:rsidRPr="00B8480B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294, 305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 L</w:t>
            </w:r>
            <w:r w:rsidRPr="002C6DEE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eishmanolysin</w:t>
            </w:r>
          </w:p>
        </w:tc>
      </w:tr>
      <w:tr w:rsidR="00F41E2A" w:rsidRPr="00CF49B3" w:rsidTr="00A17081"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EUJ0Y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M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i/>
                <w:sz w:val="14"/>
                <w:szCs w:val="14"/>
              </w:rPr>
            </w:pPr>
            <w:r w:rsidRPr="00003459">
              <w:rPr>
                <w:rFonts w:ascii="Arial" w:hAnsi="Arial" w:cs="Arial"/>
                <w:i/>
                <w:sz w:val="14"/>
                <w:szCs w:val="14"/>
              </w:rPr>
              <w:t>Trypanosoma cruz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4.8e-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34.30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003459" w:rsidRDefault="00F41E2A" w:rsidP="00BF371B">
            <w:pPr>
              <w:widowControl/>
              <w:autoSpaceDE/>
              <w:autoSpaceDN/>
              <w:jc w:val="left"/>
              <w:cnfStyle w:val="000000000000"/>
              <w:rPr>
                <w:rFonts w:ascii="굴림" w:eastAsia="굴림" w:hAnsi="굴림" w:cs="굴림"/>
                <w:kern w:val="0"/>
                <w:sz w:val="24"/>
              </w:rPr>
            </w:pPr>
            <w:r w:rsidRPr="00003459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Q: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ADFEGQLKTIV</w:t>
            </w:r>
            <w:r w:rsidRPr="00003459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003459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E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LM</w:t>
            </w:r>
            <w:r w:rsidRPr="00003459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APGFT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003459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158, 159, 162)</w:t>
            </w:r>
          </w:p>
          <w:p w:rsidR="00F41E2A" w:rsidRPr="00003459" w:rsidRDefault="00F41E2A" w:rsidP="00BF371B">
            <w:pPr>
              <w:widowControl/>
              <w:autoSpaceDE/>
              <w:autoSpaceDN/>
              <w:jc w:val="left"/>
              <w:cnfStyle w:val="000000000000"/>
              <w:rPr>
                <w:rFonts w:ascii="굴림" w:eastAsia="굴림" w:hAnsi="굴림" w:cs="굴림"/>
                <w:kern w:val="0"/>
                <w:sz w:val="24"/>
              </w:rPr>
            </w:pPr>
            <w:r w:rsidRPr="00003459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S: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TDSEYSVRNLA</w:t>
            </w:r>
            <w:r w:rsidRPr="00003459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003459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E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IA</w:t>
            </w:r>
            <w:r w:rsidRPr="00003459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 xml:space="preserve">ALGFS </w:t>
            </w:r>
            <w:r w:rsidRPr="00003459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220, 221, 224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 L</w:t>
            </w:r>
            <w:r w:rsidRPr="002C6DEE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eishmanolysin</w:t>
            </w:r>
          </w:p>
        </w:tc>
      </w:tr>
      <w:tr w:rsidR="00F41E2A" w:rsidRPr="00CF49B3" w:rsidTr="00A17081">
        <w:trPr>
          <w:cnfStyle w:val="000000100000"/>
        </w:trPr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D7O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M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i/>
                <w:sz w:val="14"/>
                <w:szCs w:val="14"/>
              </w:rPr>
            </w:pPr>
            <w:r w:rsidRPr="00003459">
              <w:rPr>
                <w:rFonts w:ascii="Arial" w:hAnsi="Arial" w:cs="Arial"/>
                <w:i/>
                <w:sz w:val="14"/>
                <w:szCs w:val="14"/>
              </w:rPr>
              <w:t>Trypanosoma cruz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4.8e-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34.30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003459" w:rsidRDefault="00F41E2A" w:rsidP="00BF371B">
            <w:pPr>
              <w:widowControl/>
              <w:autoSpaceDE/>
              <w:autoSpaceDN/>
              <w:jc w:val="left"/>
              <w:cnfStyle w:val="000000100000"/>
              <w:rPr>
                <w:rFonts w:ascii="굴림" w:eastAsia="굴림" w:hAnsi="굴림" w:cs="굴림"/>
                <w:kern w:val="0"/>
                <w:sz w:val="24"/>
              </w:rPr>
            </w:pPr>
            <w:r w:rsidRPr="00003459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Q: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ADFEGQLKTIV</w:t>
            </w:r>
            <w:r w:rsidRPr="00003459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003459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E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LM</w:t>
            </w:r>
            <w:r w:rsidRPr="00003459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APGFT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003459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158, 159, 162)</w:t>
            </w:r>
          </w:p>
          <w:p w:rsidR="00F41E2A" w:rsidRPr="00003459" w:rsidRDefault="00F41E2A" w:rsidP="00BF371B">
            <w:pPr>
              <w:widowControl/>
              <w:autoSpaceDE/>
              <w:autoSpaceDN/>
              <w:jc w:val="left"/>
              <w:cnfStyle w:val="000000100000"/>
              <w:rPr>
                <w:rFonts w:ascii="굴림" w:eastAsia="굴림" w:hAnsi="굴림" w:cs="굴림"/>
                <w:kern w:val="0"/>
                <w:sz w:val="24"/>
              </w:rPr>
            </w:pPr>
            <w:r w:rsidRPr="00003459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S: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TDSEYSVRNLA</w:t>
            </w:r>
            <w:r w:rsidRPr="00003459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003459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E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IA</w:t>
            </w:r>
            <w:r w:rsidRPr="00003459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 xml:space="preserve">ALGFS </w:t>
            </w:r>
            <w:r w:rsidRPr="00003459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220, 221, 224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 L</w:t>
            </w:r>
            <w:r w:rsidRPr="002C6DEE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eishmanolysin</w:t>
            </w:r>
          </w:p>
        </w:tc>
      </w:tr>
      <w:tr w:rsidR="00F41E2A" w:rsidRPr="00CF49B3" w:rsidTr="00A17081"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EVLR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Trypanosoma bruce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1.1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27.06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3F3F46" w:rsidRDefault="00F41E2A" w:rsidP="00BF371B">
            <w:pPr>
              <w:widowControl/>
              <w:autoSpaceDE/>
              <w:autoSpaceDN/>
              <w:jc w:val="left"/>
              <w:cnfStyle w:val="000000000000"/>
              <w:rPr>
                <w:rFonts w:ascii="굴림" w:eastAsia="굴림" w:hAnsi="굴림" w:cs="굴림"/>
                <w:kern w:val="0"/>
                <w:sz w:val="16"/>
                <w:szCs w:val="16"/>
              </w:rPr>
            </w:pPr>
            <w:r w:rsidRPr="009C571C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Q:</w:t>
            </w:r>
            <w:r w:rsidRPr="003F3F46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VSI</w:t>
            </w:r>
            <w:r w:rsidRPr="009C571C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3F3F46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E</w:t>
            </w:r>
            <w:r w:rsidRPr="003F3F46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AF</w:t>
            </w:r>
            <w:r w:rsidRPr="009C571C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3F3F46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AMGFIPDTFADV</w:t>
            </w:r>
            <w:r w:rsidRPr="00CF49B3"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B8480B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82, 83, 86)</w:t>
            </w:r>
          </w:p>
          <w:p w:rsidR="00F41E2A" w:rsidRPr="00CF49B3" w:rsidRDefault="00F41E2A" w:rsidP="00BF371B">
            <w:pPr>
              <w:widowControl/>
              <w:autoSpaceDE/>
              <w:autoSpaceDN/>
              <w:jc w:val="left"/>
              <w:cnfStyle w:val="000000000000"/>
              <w:rPr>
                <w:rFonts w:ascii="굴림" w:eastAsia="굴림" w:hAnsi="굴림" w:cs="굴림"/>
                <w:kern w:val="0"/>
                <w:sz w:val="16"/>
                <w:szCs w:val="16"/>
              </w:rPr>
            </w:pPr>
            <w:r w:rsidRPr="009C571C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S:</w:t>
            </w:r>
            <w:r w:rsidRPr="003F3F46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VTA</w:t>
            </w:r>
            <w:r w:rsidRPr="009C571C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3F3F46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E</w:t>
            </w:r>
            <w:r w:rsidRPr="003F3F46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IA</w:t>
            </w:r>
            <w:r w:rsidRPr="009C571C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3F3F46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 xml:space="preserve">ALGFGFDIMEEL </w:t>
            </w:r>
            <w:r w:rsidRPr="00B8480B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225, 226, 229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 L</w:t>
            </w:r>
            <w:r w:rsidRPr="002C6DEE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eishmanolysin</w:t>
            </w:r>
          </w:p>
        </w:tc>
      </w:tr>
      <w:tr w:rsidR="00F41E2A" w:rsidRPr="00CF49B3" w:rsidTr="00A17081">
        <w:trPr>
          <w:cnfStyle w:val="000000100000"/>
        </w:trPr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EMH6N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Leishmania braziliens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5.7e-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40.87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B8480B" w:rsidRDefault="00F41E2A" w:rsidP="00BF371B">
            <w:pPr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B8480B">
              <w:rPr>
                <w:rFonts w:ascii="Arial" w:hAnsi="Arial" w:cs="Arial"/>
                <w:sz w:val="14"/>
                <w:szCs w:val="14"/>
              </w:rPr>
              <w:t>Family M8 unassigned peptidases</w:t>
            </w:r>
          </w:p>
        </w:tc>
      </w:tr>
      <w:tr w:rsidR="00F41E2A" w:rsidRPr="00CF49B3" w:rsidTr="00A17081"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Isotig004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Trypanosoma cruz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3.5e-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33.33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CC257B" w:rsidRDefault="00F41E2A" w:rsidP="00BF371B">
            <w:pPr>
              <w:widowControl/>
              <w:autoSpaceDE/>
              <w:autoSpaceDN/>
              <w:jc w:val="left"/>
              <w:cnfStyle w:val="000000000000"/>
              <w:rPr>
                <w:rFonts w:ascii="굴림" w:eastAsia="굴림" w:hAnsi="굴림" w:cs="굴림"/>
                <w:kern w:val="0"/>
                <w:sz w:val="16"/>
                <w:szCs w:val="16"/>
              </w:rPr>
            </w:pPr>
            <w:r w:rsidRPr="009C571C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Q:</w:t>
            </w:r>
            <w:r w:rsidRPr="00CC257B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SVGS</w:t>
            </w:r>
            <w:r w:rsidRPr="009C571C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CC257B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IERRVAYDDV</w:t>
            </w:r>
            <w:r w:rsidRPr="00CC257B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M</w:t>
            </w:r>
            <w:r w:rsidRPr="00CC257B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PSSGLGV</w:t>
            </w:r>
            <w:r w:rsidRPr="00CF49B3"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B8480B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85, 96)</w:t>
            </w:r>
          </w:p>
          <w:p w:rsidR="00F41E2A" w:rsidRPr="00CF49B3" w:rsidRDefault="00F41E2A" w:rsidP="00BF371B">
            <w:pPr>
              <w:widowControl/>
              <w:autoSpaceDE/>
              <w:autoSpaceDN/>
              <w:jc w:val="left"/>
              <w:cnfStyle w:val="000000000000"/>
              <w:rPr>
                <w:rFonts w:ascii="굴림" w:eastAsia="굴림" w:hAnsi="굴림" w:cs="굴림"/>
                <w:kern w:val="0"/>
                <w:sz w:val="16"/>
                <w:szCs w:val="16"/>
              </w:rPr>
            </w:pPr>
            <w:r w:rsidRPr="009C571C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lastRenderedPageBreak/>
              <w:t>S:</w:t>
            </w:r>
            <w:r w:rsidRPr="00CC257B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TALS</w:t>
            </w:r>
            <w:r w:rsidRPr="009C571C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CC257B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WRKRNMRDEL</w:t>
            </w:r>
            <w:r w:rsidRPr="00CC257B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M</w:t>
            </w:r>
            <w:r w:rsidRPr="00CC257B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 xml:space="preserve">TSDMGVGL </w:t>
            </w:r>
            <w:r w:rsidRPr="00B8480B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303, 314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 L</w:t>
            </w:r>
            <w:r w:rsidRPr="002C6DEE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eishmanolysin</w:t>
            </w:r>
          </w:p>
        </w:tc>
      </w:tr>
      <w:tr w:rsidR="00F41E2A" w:rsidRPr="00CF49B3" w:rsidTr="00A17081">
        <w:trPr>
          <w:cnfStyle w:val="000000100000"/>
        </w:trPr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lastRenderedPageBreak/>
              <w:t>GLJZN3Y04EW52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Leishmania mexica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2</w:t>
            </w:r>
            <w:r>
              <w:rPr>
                <w:rFonts w:ascii="Arial" w:hAnsi="Arial" w:cs="Arial" w:hint="eastAsia"/>
                <w:sz w:val="14"/>
                <w:szCs w:val="14"/>
              </w:rPr>
              <w:t>e</w:t>
            </w:r>
            <w:r w:rsidRPr="00E46630">
              <w:rPr>
                <w:rFonts w:ascii="Arial" w:hAnsi="Arial" w:cs="Arial"/>
                <w:sz w:val="14"/>
                <w:szCs w:val="14"/>
              </w:rPr>
              <w:t>-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39.50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B8480B" w:rsidRDefault="00F41E2A" w:rsidP="00BF371B">
            <w:pPr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B8480B">
              <w:rPr>
                <w:rFonts w:ascii="Arial" w:hAnsi="Arial" w:cs="Arial"/>
                <w:sz w:val="14"/>
                <w:szCs w:val="14"/>
              </w:rPr>
              <w:t xml:space="preserve">Leishmanolysin </w:t>
            </w:r>
          </w:p>
        </w:tc>
      </w:tr>
      <w:tr w:rsidR="00F41E2A" w:rsidRPr="00CF49B3" w:rsidTr="00A17081"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D5WB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Leishmania braziliens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6.8e-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53.85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86570C" w:rsidRDefault="00F41E2A" w:rsidP="00BF371B">
            <w:pPr>
              <w:widowControl/>
              <w:autoSpaceDE/>
              <w:autoSpaceDN/>
              <w:jc w:val="left"/>
              <w:cnfStyle w:val="000000000000"/>
              <w:rPr>
                <w:rFonts w:ascii="굴림" w:eastAsia="굴림" w:hAnsi="굴림" w:cs="굴림"/>
                <w:kern w:val="0"/>
                <w:sz w:val="24"/>
              </w:rPr>
            </w:pPr>
            <w:r w:rsidRPr="0086570C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Q:</w:t>
            </w:r>
            <w:r w:rsidRPr="0086570C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RV</w:t>
            </w:r>
            <w:r w:rsidRPr="0086570C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86570C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PG</w:t>
            </w:r>
            <w:r w:rsidRPr="0086570C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E</w:t>
            </w:r>
            <w:r w:rsidRPr="0086570C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T-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>89</w:t>
            </w:r>
            <w:r w:rsidRPr="0086570C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-DF</w:t>
            </w:r>
            <w:r w:rsidRPr="0086570C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86570C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AHASRRGCFVF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51, 54</w:t>
            </w:r>
            <w:r w:rsidRPr="00B8480B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, 147)</w:t>
            </w:r>
          </w:p>
          <w:p w:rsidR="00F41E2A" w:rsidRPr="000D24ED" w:rsidRDefault="00F41E2A" w:rsidP="00BF371B">
            <w:pPr>
              <w:widowControl/>
              <w:autoSpaceDE/>
              <w:autoSpaceDN/>
              <w:jc w:val="left"/>
              <w:cnfStyle w:val="000000000000"/>
              <w:rPr>
                <w:rFonts w:ascii="굴림" w:eastAsia="굴림" w:hAnsi="굴림" w:cs="굴림"/>
                <w:kern w:val="0"/>
                <w:sz w:val="24"/>
              </w:rPr>
            </w:pPr>
            <w:r w:rsidRPr="0086570C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S:</w:t>
            </w:r>
            <w:r w:rsidRPr="0086570C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RV</w:t>
            </w:r>
            <w:r w:rsidRPr="0086570C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86570C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PG</w:t>
            </w:r>
            <w:r w:rsidRPr="0086570C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E</w:t>
            </w:r>
            <w:r w:rsidRPr="0086570C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C-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>88</w:t>
            </w:r>
            <w:r w:rsidRPr="0086570C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-DM</w:t>
            </w:r>
            <w:r w:rsidRPr="0086570C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86570C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 xml:space="preserve">AHANKRGTFLY </w:t>
            </w:r>
            <w:r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468, 471</w:t>
            </w:r>
            <w:r w:rsidRPr="00B8480B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, 563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 S</w:t>
            </w:r>
            <w:r w:rsidRPr="000D24ED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ubfamily M14D unassigned peptidases</w:t>
            </w:r>
          </w:p>
        </w:tc>
      </w:tr>
      <w:tr w:rsidR="00F41E2A" w:rsidRPr="00CF49B3" w:rsidTr="00A17081">
        <w:trPr>
          <w:cnfStyle w:val="000000100000"/>
        </w:trPr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EN36O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Trypanosoma cruz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7.1e-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57.32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B8480B" w:rsidRDefault="00F41E2A" w:rsidP="00BF371B">
            <w:pPr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B8480B">
              <w:rPr>
                <w:rFonts w:ascii="Arial" w:hAnsi="Arial" w:cs="Arial"/>
                <w:sz w:val="14"/>
                <w:szCs w:val="14"/>
              </w:rPr>
              <w:t xml:space="preserve">Subfamily M14D unassigned peptidases </w:t>
            </w:r>
          </w:p>
        </w:tc>
      </w:tr>
      <w:tr w:rsidR="00F41E2A" w:rsidRPr="00CF49B3" w:rsidTr="00A17081"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Isotig003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Xenopus tropical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1.3e-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36.43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B8480B" w:rsidRDefault="00F41E2A" w:rsidP="00BF371B">
            <w:pPr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B8480B">
              <w:rPr>
                <w:rFonts w:ascii="Arial" w:hAnsi="Arial" w:cs="Arial"/>
                <w:sz w:val="14"/>
                <w:szCs w:val="14"/>
              </w:rPr>
              <w:t xml:space="preserve">Mitochondrial processing peptidase beta subunit domain 2 </w:t>
            </w:r>
          </w:p>
        </w:tc>
      </w:tr>
      <w:tr w:rsidR="00F41E2A" w:rsidRPr="00CF49B3" w:rsidTr="00A17081">
        <w:trPr>
          <w:cnfStyle w:val="000000100000"/>
        </w:trPr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ECLO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Leishmania braziliens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4.9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34.00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B8480B" w:rsidRDefault="00F41E2A" w:rsidP="00BF371B">
            <w:pPr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B8480B">
              <w:rPr>
                <w:rFonts w:ascii="Arial" w:hAnsi="Arial" w:cs="Arial"/>
                <w:sz w:val="14"/>
                <w:szCs w:val="14"/>
              </w:rPr>
              <w:t>Subfamily M16B non-peptidase homologues</w:t>
            </w:r>
          </w:p>
        </w:tc>
      </w:tr>
      <w:tr w:rsidR="00F41E2A" w:rsidRPr="00CF49B3" w:rsidTr="00A17081"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D9CC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Leishmania braziliens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4.9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34.00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B8480B" w:rsidRDefault="00F41E2A" w:rsidP="00BF371B">
            <w:pPr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B8480B">
              <w:rPr>
                <w:rFonts w:ascii="Arial" w:hAnsi="Arial" w:cs="Arial"/>
                <w:sz w:val="14"/>
                <w:szCs w:val="14"/>
              </w:rPr>
              <w:t>Subfamily M16B non-peptidase homologues</w:t>
            </w:r>
          </w:p>
        </w:tc>
      </w:tr>
      <w:tr w:rsidR="00F41E2A" w:rsidRPr="00CF49B3" w:rsidTr="00A17081">
        <w:trPr>
          <w:cnfStyle w:val="000000100000"/>
        </w:trPr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EU7U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Leishmania braziliens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7.8e-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52.38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B8480B" w:rsidRDefault="00F41E2A" w:rsidP="00BF371B">
            <w:pPr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B8480B">
              <w:rPr>
                <w:rFonts w:ascii="Arial" w:hAnsi="Arial" w:cs="Arial"/>
                <w:sz w:val="14"/>
                <w:szCs w:val="14"/>
              </w:rPr>
              <w:t xml:space="preserve">Subfamily M16B non-peptidase homologues </w:t>
            </w:r>
          </w:p>
        </w:tc>
      </w:tr>
      <w:tr w:rsidR="00F41E2A" w:rsidRPr="00CF49B3" w:rsidTr="00A17081"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Isotig004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Leishmania infantum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4.4e-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53.04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B8480B" w:rsidRDefault="00F41E2A" w:rsidP="00BF371B">
            <w:pPr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B8480B">
              <w:rPr>
                <w:rFonts w:ascii="Arial" w:hAnsi="Arial" w:cs="Arial"/>
                <w:sz w:val="14"/>
                <w:szCs w:val="14"/>
              </w:rPr>
              <w:t>Subfamily M16B non-peptidase homologues</w:t>
            </w:r>
          </w:p>
        </w:tc>
      </w:tr>
      <w:tr w:rsidR="00F41E2A" w:rsidRPr="00CF49B3" w:rsidTr="00A17081">
        <w:trPr>
          <w:cnfStyle w:val="000000100000"/>
        </w:trPr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EPX0K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Drosophila melanogaste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6.4e-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26.06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B8480B" w:rsidRDefault="00F41E2A" w:rsidP="00BF371B">
            <w:pPr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B8480B">
              <w:rPr>
                <w:rFonts w:ascii="Arial" w:hAnsi="Arial" w:cs="Arial"/>
                <w:sz w:val="14"/>
                <w:szCs w:val="14"/>
              </w:rPr>
              <w:t xml:space="preserve">Insulysin unit 2 </w:t>
            </w:r>
          </w:p>
        </w:tc>
      </w:tr>
      <w:tr w:rsidR="00F41E2A" w:rsidRPr="00CF49B3" w:rsidTr="00A17081"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Isotig006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M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i/>
                <w:sz w:val="14"/>
                <w:szCs w:val="14"/>
              </w:rPr>
            </w:pPr>
            <w:r w:rsidRPr="00B54C51">
              <w:rPr>
                <w:rFonts w:ascii="Arial" w:hAnsi="Arial" w:cs="Arial"/>
                <w:i/>
                <w:sz w:val="14"/>
                <w:szCs w:val="14"/>
              </w:rPr>
              <w:t>Trypanosoma bruce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3.9e-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66.67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CC4EA5" w:rsidRDefault="00F41E2A" w:rsidP="00BF371B">
            <w:pPr>
              <w:widowControl/>
              <w:autoSpaceDE/>
              <w:autoSpaceDN/>
              <w:jc w:val="left"/>
              <w:cnfStyle w:val="000000000000"/>
              <w:rPr>
                <w:rFonts w:ascii="굴림" w:eastAsia="굴림" w:hAnsi="굴림" w:cs="굴림"/>
                <w:kern w:val="0"/>
                <w:sz w:val="24"/>
              </w:rPr>
            </w:pPr>
            <w:r w:rsidRPr="00CC4EA5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Q:</w:t>
            </w:r>
            <w:r w:rsidRPr="00CC4EA5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VG</w:t>
            </w:r>
            <w:r w:rsidRPr="00CC4EA5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K</w:t>
            </w:r>
            <w:r w:rsidRPr="00CC4EA5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IVY</w:t>
            </w:r>
            <w:r w:rsidRPr="00CC4EA5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D</w:t>
            </w:r>
            <w:r w:rsidRPr="00CC4EA5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TGGLSL</w:t>
            </w:r>
            <w:r w:rsidRPr="00CC4EA5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K</w:t>
            </w:r>
            <w:r w:rsidRPr="00CC4EA5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AGSNMCSMKF</w:t>
            </w:r>
            <w:r w:rsidRPr="00CC4EA5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D</w:t>
            </w:r>
            <w:r w:rsidRPr="00CC4EA5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M-56-T</w:t>
            </w:r>
            <w:r w:rsidRPr="00CC4EA5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D</w:t>
            </w:r>
            <w:r w:rsidRPr="00CC4EA5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A</w:t>
            </w:r>
            <w:r w:rsidRPr="00CC4EA5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E</w:t>
            </w:r>
            <w:r w:rsidRPr="00CC4EA5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</w:t>
            </w:r>
            <w:r w:rsidRPr="00CC4EA5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R</w:t>
            </w:r>
            <w:r w:rsidRPr="00CC4EA5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LVL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CC4EA5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45, 50, 57, 68, 127, 129, 131)</w:t>
            </w:r>
          </w:p>
          <w:p w:rsidR="00F41E2A" w:rsidRPr="000D24ED" w:rsidRDefault="00F41E2A" w:rsidP="00BF371B">
            <w:pPr>
              <w:widowControl/>
              <w:autoSpaceDE/>
              <w:autoSpaceDN/>
              <w:jc w:val="left"/>
              <w:cnfStyle w:val="000000000000"/>
              <w:rPr>
                <w:rFonts w:ascii="굴림" w:eastAsia="굴림" w:hAnsi="굴림" w:cs="굴림"/>
                <w:kern w:val="0"/>
                <w:sz w:val="24"/>
              </w:rPr>
            </w:pPr>
            <w:r w:rsidRPr="00CC4EA5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S:</w:t>
            </w:r>
            <w:r w:rsidRPr="00CC4EA5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VG</w:t>
            </w:r>
            <w:r w:rsidRPr="00CC4EA5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K</w:t>
            </w:r>
            <w:r w:rsidRPr="00CC4EA5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IVY</w:t>
            </w:r>
            <w:r w:rsidRPr="00CC4EA5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D</w:t>
            </w:r>
            <w:r w:rsidRPr="00CC4EA5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TGGLSI</w:t>
            </w:r>
            <w:r w:rsidRPr="00CC4EA5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K</w:t>
            </w:r>
            <w:r w:rsidRPr="00CC4EA5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PTTGMCGMKH</w:t>
            </w:r>
            <w:r w:rsidRPr="00CC4EA5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D</w:t>
            </w:r>
            <w:r w:rsidRPr="00CC4EA5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M-56-T</w:t>
            </w:r>
            <w:r w:rsidRPr="00CC4EA5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D</w:t>
            </w:r>
            <w:r w:rsidRPr="00CC4EA5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A</w:t>
            </w:r>
            <w:r w:rsidRPr="00CC4EA5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E</w:t>
            </w:r>
            <w:r w:rsidRPr="00CC4EA5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</w:t>
            </w:r>
            <w:r w:rsidRPr="00CC4EA5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R</w:t>
            </w:r>
            <w:r w:rsidRPr="00CC4EA5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 xml:space="preserve">LVL </w:t>
            </w:r>
            <w:r w:rsidRPr="00CC4EA5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329, 334, 341, 352, 411, 413, 415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</w:t>
            </w:r>
            <w:r w:rsidRPr="00CC4EA5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/ </w:t>
            </w:r>
            <w:r w:rsidRPr="000D24ED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M17 unassigned peptidases</w:t>
            </w:r>
          </w:p>
        </w:tc>
      </w:tr>
      <w:tr w:rsidR="00F41E2A" w:rsidRPr="00CF49B3" w:rsidTr="00A17081">
        <w:trPr>
          <w:cnfStyle w:val="000000100000"/>
        </w:trPr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FE23DE" w:rsidRDefault="00F41E2A" w:rsidP="00BF371B">
            <w:pPr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Isotig003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Trypanosoma bruce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7.5e-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49.34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CF49B3" w:rsidRDefault="00F41E2A" w:rsidP="00BF371B">
            <w:pPr>
              <w:widowControl/>
              <w:autoSpaceDE/>
              <w:autoSpaceDN/>
              <w:jc w:val="left"/>
              <w:cnfStyle w:val="000000100000"/>
              <w:rPr>
                <w:rFonts w:eastAsia="맑은 고딕"/>
                <w:color w:val="000000"/>
                <w:kern w:val="24"/>
                <w:sz w:val="16"/>
                <w:szCs w:val="16"/>
              </w:rPr>
            </w:pPr>
            <w:r w:rsidRPr="009C571C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Q:</w:t>
            </w:r>
            <w:r w:rsidRPr="00CF49B3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VG</w:t>
            </w:r>
            <w:r w:rsidRPr="009C571C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K</w:t>
            </w:r>
            <w:r w:rsidRPr="00CF49B3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ITM</w:t>
            </w:r>
            <w:r w:rsidRPr="009C571C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D</w:t>
            </w:r>
            <w:r w:rsidRPr="00CF49B3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TGGLNI</w:t>
            </w:r>
            <w:r w:rsidRPr="00CF49B3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K</w:t>
            </w:r>
            <w:r w:rsidRPr="00CF49B3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SYGSMESMHM</w:t>
            </w:r>
            <w:r w:rsidRPr="009C571C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D</w:t>
            </w:r>
            <w:r w:rsidRPr="00CF49B3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M-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>5</w:t>
            </w:r>
            <w:r w:rsidRPr="00CF49B3"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>6</w:t>
            </w:r>
            <w:r w:rsidRPr="00CF49B3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-T</w:t>
            </w:r>
            <w:r w:rsidRPr="009C571C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D</w:t>
            </w:r>
            <w:r w:rsidRPr="00CF49B3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A</w:t>
            </w:r>
            <w:r w:rsidRPr="009C571C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E</w:t>
            </w:r>
            <w:r w:rsidRPr="00CF49B3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</w:t>
            </w:r>
            <w:r w:rsidRPr="00CF49B3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R</w:t>
            </w:r>
            <w:r w:rsidRPr="00CF49B3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LVL</w:t>
            </w:r>
            <w:r w:rsidRPr="00CF49B3">
              <w:rPr>
                <w:rFonts w:eastAsia="맑은 고딕"/>
                <w:color w:val="000000"/>
                <w:kern w:val="24"/>
                <w:sz w:val="16"/>
                <w:szCs w:val="16"/>
              </w:rPr>
              <w:t xml:space="preserve"> </w:t>
            </w:r>
            <w:r w:rsidRPr="00B8480B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50, 55, 62, 73, 132, 134, 136)</w:t>
            </w:r>
          </w:p>
          <w:p w:rsidR="00F41E2A" w:rsidRPr="00CF49B3" w:rsidRDefault="00F41E2A" w:rsidP="00BF371B">
            <w:pPr>
              <w:cnfStyle w:val="000000100000"/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</w:pPr>
            <w:r w:rsidRPr="009C571C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S:</w:t>
            </w:r>
            <w:r w:rsidRPr="00CF49B3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VG</w:t>
            </w:r>
            <w:r w:rsidRPr="009C571C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K</w:t>
            </w:r>
            <w:r w:rsidRPr="00CF49B3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VTF</w:t>
            </w:r>
            <w:r w:rsidRPr="009C571C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D</w:t>
            </w:r>
            <w:r w:rsidRPr="00CF49B3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CGGLNI</w:t>
            </w:r>
            <w:r w:rsidRPr="00CF49B3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K</w:t>
            </w:r>
            <w:r w:rsidRPr="00CF49B3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PFGSMETMHM</w:t>
            </w:r>
            <w:r w:rsidRPr="009C571C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D</w:t>
            </w:r>
            <w:r w:rsidRPr="00CF49B3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M-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>5</w:t>
            </w:r>
            <w:r w:rsidRPr="00CF49B3"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>6</w:t>
            </w:r>
            <w:r w:rsidRPr="00CF49B3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-T</w:t>
            </w:r>
            <w:r w:rsidRPr="009C571C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D</w:t>
            </w:r>
            <w:r w:rsidRPr="00CF49B3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A</w:t>
            </w:r>
            <w:r w:rsidRPr="009C571C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E</w:t>
            </w:r>
            <w:r w:rsidRPr="00CF49B3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</w:t>
            </w:r>
            <w:r w:rsidRPr="00CF49B3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R</w:t>
            </w:r>
            <w:r w:rsidRPr="00CF49B3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LVL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B8480B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312, 317, 324, 335, 394, 396, 398)</w:t>
            </w:r>
            <w:r w:rsidRPr="00CC4EA5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/ </w:t>
            </w:r>
            <w:r w:rsidRPr="000D24ED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M17 unassigned peptidases</w:t>
            </w:r>
          </w:p>
        </w:tc>
      </w:tr>
      <w:tr w:rsidR="00F41E2A" w:rsidRPr="00CF49B3" w:rsidTr="00A17081"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FE23DE" w:rsidRDefault="00F41E2A" w:rsidP="00BF371B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EPR7T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Trypanosoma vivax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1.0e-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60.81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003459" w:rsidRDefault="00F41E2A" w:rsidP="00BF371B">
            <w:pPr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003459">
              <w:rPr>
                <w:rFonts w:ascii="Arial" w:hAnsi="Arial" w:cs="Arial"/>
                <w:sz w:val="14"/>
                <w:szCs w:val="14"/>
              </w:rPr>
              <w:t>Family M17 unassigned peptidases</w:t>
            </w:r>
          </w:p>
        </w:tc>
      </w:tr>
      <w:tr w:rsidR="00F41E2A" w:rsidRPr="00CF49B3" w:rsidTr="00A17081">
        <w:trPr>
          <w:cnfStyle w:val="000000100000"/>
        </w:trPr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FE23DE" w:rsidRDefault="00F41E2A" w:rsidP="00BF371B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ER8VK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Trypanosoma cruz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1.5e-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36.54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003459" w:rsidRDefault="00F41E2A" w:rsidP="00BF371B">
            <w:pPr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003459">
              <w:rPr>
                <w:rFonts w:ascii="Arial" w:hAnsi="Arial" w:cs="Arial"/>
                <w:sz w:val="14"/>
                <w:szCs w:val="14"/>
              </w:rPr>
              <w:t>Family M17 unassigned peptidases</w:t>
            </w:r>
          </w:p>
        </w:tc>
      </w:tr>
      <w:tr w:rsidR="00F41E2A" w:rsidRPr="00CF49B3" w:rsidTr="00A17081"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FE23DE" w:rsidRDefault="00F41E2A" w:rsidP="00BF371B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EDG8B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M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i/>
                <w:sz w:val="14"/>
                <w:szCs w:val="14"/>
              </w:rPr>
            </w:pPr>
            <w:r w:rsidRPr="00003459">
              <w:rPr>
                <w:rFonts w:ascii="Arial" w:hAnsi="Arial" w:cs="Arial"/>
                <w:i/>
                <w:sz w:val="14"/>
                <w:szCs w:val="14"/>
              </w:rPr>
              <w:t>Leishmania braziliens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6.0e-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56.38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003459" w:rsidRDefault="00F41E2A" w:rsidP="00BF371B">
            <w:pPr>
              <w:widowControl/>
              <w:autoSpaceDE/>
              <w:autoSpaceDN/>
              <w:jc w:val="left"/>
              <w:cnfStyle w:val="000000000000"/>
              <w:rPr>
                <w:rFonts w:ascii="굴림" w:eastAsia="굴림" w:hAnsi="굴림" w:cs="굴림"/>
                <w:kern w:val="0"/>
                <w:sz w:val="24"/>
              </w:rPr>
            </w:pPr>
            <w:r w:rsidRPr="00003459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Q: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T</w:t>
            </w:r>
            <w:r w:rsidRPr="00003459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D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A</w:t>
            </w:r>
            <w:r w:rsidRPr="00003459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E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</w:t>
            </w:r>
            <w:r w:rsidRPr="00003459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R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LVLGDGVFHAATACGTVPSV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003459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2, 4, 6)</w:t>
            </w:r>
          </w:p>
          <w:p w:rsidR="00F41E2A" w:rsidRPr="00003459" w:rsidRDefault="00F41E2A" w:rsidP="00BF371B">
            <w:pPr>
              <w:widowControl/>
              <w:autoSpaceDE/>
              <w:autoSpaceDN/>
              <w:jc w:val="left"/>
              <w:cnfStyle w:val="000000000000"/>
              <w:rPr>
                <w:rFonts w:ascii="굴림" w:eastAsia="굴림" w:hAnsi="굴림" w:cs="굴림"/>
                <w:kern w:val="0"/>
                <w:sz w:val="24"/>
              </w:rPr>
            </w:pPr>
            <w:r w:rsidRPr="00003459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S: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T</w:t>
            </w:r>
            <w:r w:rsidRPr="00003459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D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A</w:t>
            </w:r>
            <w:r w:rsidRPr="00003459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E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</w:t>
            </w:r>
            <w:r w:rsidRPr="00003459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R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LVLADGVYHASKELSYTPSI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003459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376, 378, 380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</w:t>
            </w:r>
            <w:r w:rsidRPr="00003459">
              <w:rPr>
                <w:rFonts w:ascii="Arial" w:hAnsi="Arial" w:cs="Arial"/>
                <w:sz w:val="14"/>
                <w:szCs w:val="14"/>
              </w:rPr>
              <w:t xml:space="preserve"> Family M17 unassigned peptidases</w:t>
            </w:r>
          </w:p>
        </w:tc>
      </w:tr>
      <w:tr w:rsidR="00F41E2A" w:rsidRPr="00CF49B3" w:rsidTr="00A17081">
        <w:trPr>
          <w:cnfStyle w:val="000000100000"/>
        </w:trPr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FE23DE" w:rsidRDefault="00F41E2A" w:rsidP="00BF371B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D74HG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M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i/>
                <w:sz w:val="14"/>
                <w:szCs w:val="14"/>
              </w:rPr>
            </w:pPr>
            <w:r w:rsidRPr="00003459">
              <w:rPr>
                <w:rFonts w:ascii="Arial" w:hAnsi="Arial" w:cs="Arial"/>
                <w:i/>
                <w:sz w:val="14"/>
                <w:szCs w:val="14"/>
              </w:rPr>
              <w:t>Leishmania braziliens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6.0e-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56.38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003459" w:rsidRDefault="00F41E2A" w:rsidP="00BF371B">
            <w:pPr>
              <w:widowControl/>
              <w:autoSpaceDE/>
              <w:autoSpaceDN/>
              <w:jc w:val="left"/>
              <w:cnfStyle w:val="000000100000"/>
              <w:rPr>
                <w:rFonts w:ascii="굴림" w:eastAsia="굴림" w:hAnsi="굴림" w:cs="굴림"/>
                <w:kern w:val="0"/>
                <w:sz w:val="24"/>
              </w:rPr>
            </w:pPr>
            <w:r w:rsidRPr="00003459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Q: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T</w:t>
            </w:r>
            <w:r w:rsidRPr="00003459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D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A</w:t>
            </w:r>
            <w:r w:rsidRPr="00003459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E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</w:t>
            </w:r>
            <w:r w:rsidRPr="00003459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R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LVLGDGVFHAATACGTVPSV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003459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2, 4, 6)</w:t>
            </w:r>
          </w:p>
          <w:p w:rsidR="00F41E2A" w:rsidRPr="00003459" w:rsidRDefault="00F41E2A" w:rsidP="00BF371B">
            <w:pPr>
              <w:widowControl/>
              <w:autoSpaceDE/>
              <w:autoSpaceDN/>
              <w:jc w:val="left"/>
              <w:cnfStyle w:val="000000100000"/>
              <w:rPr>
                <w:rFonts w:ascii="굴림" w:eastAsia="굴림" w:hAnsi="굴림" w:cs="굴림"/>
                <w:kern w:val="0"/>
                <w:sz w:val="24"/>
              </w:rPr>
            </w:pPr>
            <w:r w:rsidRPr="00003459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S: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T</w:t>
            </w:r>
            <w:r w:rsidRPr="00003459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D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A</w:t>
            </w:r>
            <w:r w:rsidRPr="00003459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E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</w:t>
            </w:r>
            <w:r w:rsidRPr="00003459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R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LVLADGVYHASKELSYTPSI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003459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376, 378, 380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</w:t>
            </w:r>
            <w:r w:rsidRPr="00003459">
              <w:rPr>
                <w:rFonts w:ascii="Arial" w:hAnsi="Arial" w:cs="Arial"/>
                <w:sz w:val="14"/>
                <w:szCs w:val="14"/>
              </w:rPr>
              <w:t xml:space="preserve"> Family M17 unassigned peptidases</w:t>
            </w:r>
          </w:p>
        </w:tc>
      </w:tr>
      <w:tr w:rsidR="00F41E2A" w:rsidRPr="00CF49B3" w:rsidTr="00A17081"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FE23DE" w:rsidRDefault="00F41E2A" w:rsidP="00BF371B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D50OY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M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i/>
                <w:sz w:val="14"/>
                <w:szCs w:val="14"/>
              </w:rPr>
            </w:pPr>
            <w:r w:rsidRPr="00003459">
              <w:rPr>
                <w:rFonts w:ascii="Arial" w:hAnsi="Arial" w:cs="Arial"/>
                <w:i/>
                <w:sz w:val="14"/>
                <w:szCs w:val="14"/>
              </w:rPr>
              <w:t>Leishmania braziliens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6.0e-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56.38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003459" w:rsidRDefault="00F41E2A" w:rsidP="00BF371B">
            <w:pPr>
              <w:widowControl/>
              <w:autoSpaceDE/>
              <w:autoSpaceDN/>
              <w:jc w:val="left"/>
              <w:cnfStyle w:val="000000000000"/>
              <w:rPr>
                <w:rFonts w:ascii="굴림" w:eastAsia="굴림" w:hAnsi="굴림" w:cs="굴림"/>
                <w:kern w:val="0"/>
                <w:sz w:val="24"/>
              </w:rPr>
            </w:pPr>
            <w:r w:rsidRPr="00003459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Q: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T</w:t>
            </w:r>
            <w:r w:rsidRPr="00003459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D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A</w:t>
            </w:r>
            <w:r w:rsidRPr="00003459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E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</w:t>
            </w:r>
            <w:r w:rsidRPr="00003459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R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LVLGDGVFHAATACGTVPSV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003459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2, 4, 6)</w:t>
            </w:r>
          </w:p>
          <w:p w:rsidR="00F41E2A" w:rsidRPr="00003459" w:rsidRDefault="00F41E2A" w:rsidP="00BF371B">
            <w:pPr>
              <w:widowControl/>
              <w:autoSpaceDE/>
              <w:autoSpaceDN/>
              <w:jc w:val="left"/>
              <w:cnfStyle w:val="000000000000"/>
              <w:rPr>
                <w:rFonts w:ascii="굴림" w:eastAsia="굴림" w:hAnsi="굴림" w:cs="굴림"/>
                <w:kern w:val="0"/>
                <w:sz w:val="24"/>
              </w:rPr>
            </w:pPr>
            <w:r w:rsidRPr="00003459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S: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T</w:t>
            </w:r>
            <w:r w:rsidRPr="00003459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D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A</w:t>
            </w:r>
            <w:r w:rsidRPr="00003459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E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</w:t>
            </w:r>
            <w:r w:rsidRPr="00003459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R</w:t>
            </w:r>
            <w:r w:rsidRPr="00003459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LVLADGVYHASKELSYTPSI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003459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376, 378, 380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</w:t>
            </w:r>
            <w:r w:rsidRPr="00003459">
              <w:rPr>
                <w:rFonts w:ascii="Arial" w:hAnsi="Arial" w:cs="Arial"/>
                <w:sz w:val="14"/>
                <w:szCs w:val="14"/>
              </w:rPr>
              <w:t xml:space="preserve"> Family M17 unassigned peptidases</w:t>
            </w:r>
          </w:p>
        </w:tc>
      </w:tr>
      <w:tr w:rsidR="00F41E2A" w:rsidRPr="00CF49B3" w:rsidTr="00A17081">
        <w:trPr>
          <w:cnfStyle w:val="000000100000"/>
        </w:trPr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FE23DE" w:rsidRDefault="00F41E2A" w:rsidP="00BF371B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Isotig004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Trypanosoma bruce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3.8e-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60.48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905A4D" w:rsidRDefault="00F41E2A" w:rsidP="00BF371B">
            <w:pPr>
              <w:widowControl/>
              <w:autoSpaceDE/>
              <w:autoSpaceDN/>
              <w:jc w:val="left"/>
              <w:cnfStyle w:val="000000100000"/>
              <w:rPr>
                <w:rFonts w:ascii="굴림" w:eastAsia="굴림" w:hAnsi="굴림" w:cs="굴림"/>
                <w:kern w:val="0"/>
                <w:sz w:val="24"/>
              </w:rPr>
            </w:pPr>
            <w:r w:rsidRPr="00905A4D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Q:</w:t>
            </w:r>
            <w:r w:rsidRPr="00905A4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VLS</w:t>
            </w:r>
            <w:r w:rsidRPr="00905A4D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905A4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QIRRYIIDGYKTIQCKTAAEH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003459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32)</w:t>
            </w:r>
          </w:p>
          <w:p w:rsidR="00F41E2A" w:rsidRPr="00684439" w:rsidRDefault="00F41E2A" w:rsidP="00BF371B">
            <w:pPr>
              <w:widowControl/>
              <w:autoSpaceDE/>
              <w:autoSpaceDN/>
              <w:jc w:val="left"/>
              <w:cnfStyle w:val="000000100000"/>
              <w:rPr>
                <w:rFonts w:ascii="굴림" w:eastAsia="굴림" w:hAnsi="굴림" w:cs="굴림"/>
                <w:kern w:val="0"/>
                <w:sz w:val="24"/>
              </w:rPr>
            </w:pPr>
            <w:r w:rsidRPr="00905A4D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S:</w:t>
            </w:r>
            <w:r w:rsidRPr="00905A4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VLS</w:t>
            </w:r>
            <w:r w:rsidRPr="00905A4D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905A4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 xml:space="preserve">MLKRYIVDSFRCIPQKKVAEH </w:t>
            </w:r>
            <w:r w:rsidRPr="00003459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205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 F</w:t>
            </w:r>
            <w:r w:rsidRPr="00684439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amily M24 non-peptidase homologues</w:t>
            </w:r>
          </w:p>
        </w:tc>
      </w:tr>
      <w:tr w:rsidR="00F41E2A" w:rsidRPr="00CF49B3" w:rsidTr="00A17081"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FE23DE" w:rsidRDefault="00F41E2A" w:rsidP="00BF371B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D7G9U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Leishmania majo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7.8e-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2.56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153511" w:rsidRDefault="00F41E2A" w:rsidP="00BF371B">
            <w:pPr>
              <w:widowControl/>
              <w:autoSpaceDE/>
              <w:autoSpaceDN/>
              <w:jc w:val="left"/>
              <w:cnfStyle w:val="000000000000"/>
              <w:rPr>
                <w:rFonts w:ascii="굴림" w:eastAsia="굴림" w:hAnsi="굴림" w:cs="굴림"/>
                <w:kern w:val="0"/>
                <w:sz w:val="24"/>
              </w:rPr>
            </w:pPr>
            <w:r w:rsidRPr="00153511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Q:</w:t>
            </w:r>
            <w:r w:rsidRPr="00153511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MVSFMP</w:t>
            </w:r>
            <w:r w:rsidRPr="00153511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H</w:t>
            </w:r>
            <w:r w:rsidRPr="00153511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LG</w:t>
            </w:r>
            <w:r w:rsidRPr="00153511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153511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LIGLEV</w:t>
            </w:r>
            <w:r w:rsidRPr="00153511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H</w:t>
            </w:r>
            <w:r w:rsidRPr="00153511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DVGG-28-MTV</w:t>
            </w:r>
            <w:r w:rsidRPr="00153511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E</w:t>
            </w:r>
            <w:r w:rsidRPr="00153511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PGLYFNSVLLERAFKN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003459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16, 20, 27, 63)</w:t>
            </w:r>
          </w:p>
          <w:p w:rsidR="00F41E2A" w:rsidRPr="00684439" w:rsidRDefault="00F41E2A" w:rsidP="00BF371B">
            <w:pPr>
              <w:widowControl/>
              <w:autoSpaceDE/>
              <w:autoSpaceDN/>
              <w:jc w:val="left"/>
              <w:cnfStyle w:val="000000000000"/>
              <w:rPr>
                <w:rFonts w:ascii="굴림" w:eastAsia="굴림" w:hAnsi="굴림" w:cs="굴림"/>
                <w:kern w:val="0"/>
                <w:sz w:val="24"/>
              </w:rPr>
            </w:pPr>
            <w:r w:rsidRPr="00153511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S:</w:t>
            </w:r>
            <w:r w:rsidRPr="00153511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MQYFQP</w:t>
            </w:r>
            <w:r w:rsidRPr="00153511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H</w:t>
            </w:r>
            <w:r w:rsidRPr="00153511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LG</w:t>
            </w:r>
            <w:r w:rsidRPr="00153511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153511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LIGIDV</w:t>
            </w:r>
            <w:r w:rsidRPr="00153511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H</w:t>
            </w:r>
            <w:r w:rsidRPr="00153511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DVGG-28-MTV</w:t>
            </w:r>
            <w:r w:rsidRPr="00153511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E</w:t>
            </w:r>
            <w:r w:rsidRPr="00153511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 xml:space="preserve">PGCYFNTALLEMAKAN </w:t>
            </w:r>
            <w:r w:rsidRPr="00003459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356, 360, 367, 403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</w:t>
            </w:r>
            <w:r w:rsidRPr="00684439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Xaa-Pro dipeptidase</w:t>
            </w:r>
          </w:p>
        </w:tc>
      </w:tr>
      <w:tr w:rsidR="00F41E2A" w:rsidRPr="00CF49B3" w:rsidTr="00A17081">
        <w:trPr>
          <w:cnfStyle w:val="000000100000"/>
        </w:trPr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FE23DE" w:rsidRDefault="00F41E2A" w:rsidP="00BF371B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EN9DJ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4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Anolis carolinens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1.8e-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69.33</w:t>
            </w: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003459" w:rsidRDefault="00F41E2A" w:rsidP="00BF371B">
            <w:pPr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003459">
              <w:rPr>
                <w:rFonts w:ascii="Arial" w:hAnsi="Arial" w:cs="Arial"/>
                <w:sz w:val="14"/>
                <w:szCs w:val="14"/>
              </w:rPr>
              <w:t>Family M41 unassigned peptidases</w:t>
            </w:r>
          </w:p>
        </w:tc>
      </w:tr>
      <w:tr w:rsidR="00F41E2A" w:rsidRPr="00CF49B3" w:rsidTr="00A17081"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FE23DE" w:rsidRDefault="00F41E2A" w:rsidP="00BF371B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EUKIY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41E2A" w:rsidRPr="00003459" w:rsidRDefault="00F41E2A" w:rsidP="00BF371B">
            <w:pPr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003459">
              <w:rPr>
                <w:rFonts w:ascii="Arial" w:hAnsi="Arial" w:cs="Arial"/>
                <w:sz w:val="14"/>
                <w:szCs w:val="14"/>
              </w:rPr>
              <w:t>No significant match</w:t>
            </w:r>
          </w:p>
        </w:tc>
      </w:tr>
      <w:tr w:rsidR="00F41E2A" w:rsidRPr="00CF49B3" w:rsidTr="00A17081">
        <w:trPr>
          <w:cnfStyle w:val="000000100000"/>
        </w:trPr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FE23DE" w:rsidRDefault="00F41E2A" w:rsidP="00BF371B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GLJZN3Y04ELTV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E46630" w:rsidRDefault="00F41E2A" w:rsidP="00BF371B">
            <w:pPr>
              <w:jc w:val="left"/>
              <w:cnfStyle w:val="00000010000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41E2A" w:rsidRPr="00003459" w:rsidRDefault="00F41E2A" w:rsidP="00BF371B">
            <w:pPr>
              <w:cnfStyle w:val="000000100000"/>
              <w:rPr>
                <w:rFonts w:ascii="Arial" w:hAnsi="Arial" w:cs="Arial"/>
                <w:sz w:val="14"/>
                <w:szCs w:val="14"/>
              </w:rPr>
            </w:pPr>
            <w:r w:rsidRPr="00003459">
              <w:rPr>
                <w:rFonts w:ascii="Arial" w:hAnsi="Arial" w:cs="Arial"/>
                <w:sz w:val="14"/>
                <w:szCs w:val="14"/>
              </w:rPr>
              <w:t>No significant match</w:t>
            </w:r>
          </w:p>
        </w:tc>
      </w:tr>
      <w:tr w:rsidR="00F41E2A" w:rsidRPr="00CF49B3" w:rsidTr="00A17081">
        <w:tc>
          <w:tcPr>
            <w:cnfStyle w:val="001000000000"/>
            <w:tcW w:w="1526" w:type="dxa"/>
            <w:tcBorders>
              <w:top w:val="nil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F41E2A" w:rsidRPr="00FE23DE" w:rsidRDefault="00F41E2A" w:rsidP="00BF371B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FE23DE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14"/>
                <w:szCs w:val="14"/>
              </w:rPr>
              <w:t>Isotig00608</w:t>
            </w:r>
          </w:p>
        </w:tc>
        <w:tc>
          <w:tcPr>
            <w:tcW w:w="709" w:type="dxa"/>
            <w:tcBorders>
              <w:top w:val="nil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M49</w:t>
            </w: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i/>
                <w:sz w:val="14"/>
                <w:szCs w:val="14"/>
              </w:rPr>
            </w:pPr>
            <w:r w:rsidRPr="00E46630">
              <w:rPr>
                <w:rFonts w:ascii="Arial" w:hAnsi="Arial" w:cs="Arial"/>
                <w:i/>
                <w:sz w:val="14"/>
                <w:szCs w:val="14"/>
              </w:rPr>
              <w:t>Leishmania braziliensis</w:t>
            </w:r>
          </w:p>
        </w:tc>
        <w:tc>
          <w:tcPr>
            <w:tcW w:w="850" w:type="dxa"/>
            <w:tcBorders>
              <w:top w:val="nil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2.4e-37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F41E2A" w:rsidRPr="00E46630" w:rsidRDefault="00F41E2A" w:rsidP="00BF371B">
            <w:pPr>
              <w:jc w:val="left"/>
              <w:cnfStyle w:val="000000000000"/>
              <w:rPr>
                <w:rFonts w:ascii="Arial" w:hAnsi="Arial" w:cs="Arial"/>
                <w:sz w:val="14"/>
                <w:szCs w:val="14"/>
              </w:rPr>
            </w:pPr>
            <w:r w:rsidRPr="00E46630">
              <w:rPr>
                <w:rFonts w:ascii="Arial" w:hAnsi="Arial" w:cs="Arial"/>
                <w:sz w:val="14"/>
                <w:szCs w:val="14"/>
              </w:rPr>
              <w:t>54.62</w:t>
            </w:r>
          </w:p>
        </w:tc>
        <w:tc>
          <w:tcPr>
            <w:tcW w:w="8505" w:type="dxa"/>
            <w:tcBorders>
              <w:top w:val="nil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F41E2A" w:rsidRPr="00355A4F" w:rsidRDefault="00F41E2A" w:rsidP="00BF371B">
            <w:pPr>
              <w:widowControl/>
              <w:autoSpaceDE/>
              <w:autoSpaceDN/>
              <w:jc w:val="left"/>
              <w:cnfStyle w:val="000000000000"/>
              <w:rPr>
                <w:rFonts w:ascii="굴림" w:eastAsia="굴림" w:hAnsi="굴림" w:cs="굴림"/>
                <w:kern w:val="0"/>
                <w:sz w:val="24"/>
              </w:rPr>
            </w:pPr>
            <w:r w:rsidRPr="00355A4F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Q:</w:t>
            </w:r>
            <w:r w:rsidRPr="00355A4F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V</w:t>
            </w:r>
            <w:r w:rsidRPr="00355A4F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355A4F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E</w:t>
            </w:r>
            <w:r w:rsidRPr="00355A4F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LLG</w:t>
            </w:r>
            <w:r w:rsidRPr="00355A4F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355A4F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T-46-NAYE</w:t>
            </w:r>
            <w:r w:rsidRPr="00355A4F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E</w:t>
            </w:r>
            <w:r w:rsidRPr="00355A4F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CRAEAVALYLALEDDVMEVFR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003459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65, 66, 70, 122)</w:t>
            </w:r>
          </w:p>
          <w:p w:rsidR="00F41E2A" w:rsidRPr="00684439" w:rsidRDefault="00F41E2A" w:rsidP="00BF371B">
            <w:pPr>
              <w:widowControl/>
              <w:autoSpaceDE/>
              <w:autoSpaceDN/>
              <w:jc w:val="left"/>
              <w:cnfStyle w:val="000000000000"/>
              <w:rPr>
                <w:rFonts w:ascii="굴림" w:eastAsia="굴림" w:hAnsi="굴림" w:cs="굴림"/>
                <w:kern w:val="0"/>
                <w:sz w:val="24"/>
              </w:rPr>
            </w:pPr>
            <w:r w:rsidRPr="00355A4F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S:</w:t>
            </w:r>
            <w:r w:rsidRPr="00355A4F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I</w:t>
            </w:r>
            <w:r w:rsidRPr="00355A4F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355A4F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E</w:t>
            </w:r>
            <w:r w:rsidRPr="00355A4F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LLG</w:t>
            </w:r>
            <w:r w:rsidRPr="00355A4F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H</w:t>
            </w:r>
            <w:r w:rsidRPr="00355A4F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T-46-SSYE</w:t>
            </w:r>
            <w:r w:rsidRPr="00355A4F">
              <w:rPr>
                <w:rFonts w:ascii="Rod" w:eastAsia="맑은 고딕" w:hAnsi="굴림" w:cs="Rod" w:hint="cs"/>
                <w:b/>
                <w:color w:val="0000FF"/>
                <w:kern w:val="24"/>
                <w:sz w:val="16"/>
                <w:szCs w:val="16"/>
              </w:rPr>
              <w:t>E</w:t>
            </w:r>
            <w:r w:rsidRPr="00355A4F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 xml:space="preserve">CRAEAVSLYLCLLPDLLEIFK </w:t>
            </w:r>
            <w:r w:rsidRPr="00003459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428, 429, 433, 485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 F</w:t>
            </w:r>
            <w:r w:rsidRPr="00684439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amily M49 unassigned peptidases</w:t>
            </w:r>
          </w:p>
        </w:tc>
      </w:tr>
    </w:tbl>
    <w:p w:rsidR="00AD0F39" w:rsidRPr="00F41E2A" w:rsidRDefault="00AD0F39"/>
    <w:sectPr w:rsidR="00AD0F39" w:rsidRPr="00F41E2A" w:rsidSect="00F41E2A">
      <w:pgSz w:w="16838" w:h="11906" w:orient="landscape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F7242" w:rsidRDefault="009F7242" w:rsidP="00A17081">
      <w:r>
        <w:separator/>
      </w:r>
    </w:p>
  </w:endnote>
  <w:endnote w:type="continuationSeparator" w:id="1">
    <w:p w:rsidR="009F7242" w:rsidRDefault="009F7242" w:rsidP="00A170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d">
    <w:panose1 w:val="02030509050101010101"/>
    <w:charset w:val="B1"/>
    <w:family w:val="modern"/>
    <w:pitch w:val="fixed"/>
    <w:sig w:usb0="00000801" w:usb1="00000000" w:usb2="00000000" w:usb3="00000000" w:csb0="0000002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F7242" w:rsidRDefault="009F7242" w:rsidP="00A17081">
      <w:r>
        <w:separator/>
      </w:r>
    </w:p>
  </w:footnote>
  <w:footnote w:type="continuationSeparator" w:id="1">
    <w:p w:rsidR="009F7242" w:rsidRDefault="009F7242" w:rsidP="00A1708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1E2A"/>
    <w:rsid w:val="000E76C7"/>
    <w:rsid w:val="00736F1C"/>
    <w:rsid w:val="00860F35"/>
    <w:rsid w:val="009F7242"/>
    <w:rsid w:val="00A17081"/>
    <w:rsid w:val="00AD0F39"/>
    <w:rsid w:val="00C44258"/>
    <w:rsid w:val="00F41E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1E2A"/>
    <w:pPr>
      <w:widowControl w:val="0"/>
      <w:wordWrap w:val="0"/>
      <w:autoSpaceDE w:val="0"/>
      <w:autoSpaceDN w:val="0"/>
      <w:jc w:val="both"/>
    </w:pPr>
    <w:rPr>
      <w:rFonts w:ascii="Times New Roman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옅은 음영1"/>
    <w:basedOn w:val="a1"/>
    <w:uiPriority w:val="60"/>
    <w:rsid w:val="00F41E2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Char"/>
    <w:uiPriority w:val="99"/>
    <w:semiHidden/>
    <w:unhideWhenUsed/>
    <w:rsid w:val="00A1708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A17081"/>
    <w:rPr>
      <w:rFonts w:ascii="Times New Roman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semiHidden/>
    <w:unhideWhenUsed/>
    <w:rsid w:val="00A1708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A17081"/>
    <w:rPr>
      <w:rFonts w:ascii="Times New Roman" w:eastAsia="바탕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65</Words>
  <Characters>6073</Characters>
  <Application>Microsoft Office Word</Application>
  <DocSecurity>0</DocSecurity>
  <Lines>50</Lines>
  <Paragraphs>14</Paragraphs>
  <ScaleCrop>false</ScaleCrop>
  <Company/>
  <LinksUpToDate>false</LinksUpToDate>
  <CharactersWithSpaces>7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1</cp:lastModifiedBy>
  <cp:revision>2</cp:revision>
  <dcterms:created xsi:type="dcterms:W3CDTF">2012-11-28T09:32:00Z</dcterms:created>
  <dcterms:modified xsi:type="dcterms:W3CDTF">2012-11-28T09:34:00Z</dcterms:modified>
</cp:coreProperties>
</file>